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FDF26" w14:textId="2FAFCA17" w:rsidR="00463DF5" w:rsidRPr="009F06F8" w:rsidRDefault="006A6E24" w:rsidP="006A6E24">
      <w:pPr>
        <w:ind w:firstLine="0"/>
        <w:rPr>
          <w:rFonts w:ascii="Times New Roman" w:eastAsia="Times New Roman" w:hAnsi="Times New Roman" w:cs="Times New Roman"/>
        </w:rPr>
      </w:pPr>
      <w:r>
        <w:rPr>
          <w:rFonts w:ascii="맑은 고딕" w:eastAsia="맑은 고딕" w:hAnsi="맑은 고딕" w:cs="Times New Roman" w:hint="eastAsia"/>
          <w:b/>
        </w:rPr>
        <w:t>S</w:t>
      </w:r>
      <w:r w:rsidR="00F6440B">
        <w:rPr>
          <w:rFonts w:ascii="Times New Roman" w:eastAsia="Times New Roman" w:hAnsi="Times New Roman" w:cs="Times New Roman"/>
          <w:b/>
        </w:rPr>
        <w:t>1 Table.</w:t>
      </w:r>
      <w:r w:rsidR="00F6440B">
        <w:rPr>
          <w:rFonts w:ascii="Times New Roman" w:eastAsia="Times New Roman" w:hAnsi="Times New Roman" w:cs="Times New Roman"/>
        </w:rPr>
        <w:t xml:space="preserve"> Characteristics of Patients by Year o</w:t>
      </w:r>
      <w:r w:rsidR="006D414E">
        <w:rPr>
          <w:rFonts w:ascii="Times New Roman" w:eastAsia="Times New Roman" w:hAnsi="Times New Roman" w:cs="Times New Roman"/>
        </w:rPr>
        <w:t xml:space="preserve">f </w:t>
      </w:r>
      <w:r w:rsidR="006D414E" w:rsidRPr="009F06F8">
        <w:rPr>
          <w:rFonts w:ascii="Times New Roman" w:eastAsia="Times New Roman" w:hAnsi="Times New Roman" w:cs="Times New Roman"/>
        </w:rPr>
        <w:t>Death (</w:t>
      </w:r>
      <w:r w:rsidR="00844EC4" w:rsidRPr="009F06F8">
        <w:rPr>
          <w:rFonts w:ascii="Times New Roman" w:eastAsia="Times New Roman" w:hAnsi="Times New Roman" w:cs="Times New Roman"/>
        </w:rPr>
        <w:t>N</w:t>
      </w:r>
      <w:r w:rsidR="006D414E" w:rsidRPr="009F06F8">
        <w:rPr>
          <w:rFonts w:ascii="Times New Roman" w:eastAsia="Times New Roman" w:hAnsi="Times New Roman" w:cs="Times New Roman"/>
        </w:rPr>
        <w:t>=125</w:t>
      </w:r>
      <w:r w:rsidR="00F6440B" w:rsidRPr="009F06F8">
        <w:rPr>
          <w:rFonts w:ascii="Times New Roman" w:eastAsia="Times New Roman" w:hAnsi="Times New Roman" w:cs="Times New Roman"/>
        </w:rPr>
        <w:t>350)</w:t>
      </w:r>
    </w:p>
    <w:tbl>
      <w:tblPr>
        <w:tblW w:w="0" w:type="auto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261"/>
        <w:gridCol w:w="1417"/>
        <w:gridCol w:w="1559"/>
        <w:gridCol w:w="1418"/>
        <w:gridCol w:w="1462"/>
        <w:gridCol w:w="16"/>
        <w:gridCol w:w="1528"/>
        <w:gridCol w:w="11"/>
        <w:gridCol w:w="1533"/>
        <w:gridCol w:w="6"/>
        <w:gridCol w:w="1539"/>
      </w:tblGrid>
      <w:tr w:rsidR="00E71280" w14:paraId="398E650E" w14:textId="77777777">
        <w:trPr>
          <w:trHeight w:val="313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607EC3" w14:textId="77777777" w:rsidR="00463DF5" w:rsidRDefault="00463DF5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BBD08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FAC9B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D81D6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ACC2D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7C798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0E59C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5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5983F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</w:t>
            </w:r>
          </w:p>
        </w:tc>
      </w:tr>
      <w:tr w:rsidR="00E71280" w14:paraId="01D04D3D" w14:textId="77777777">
        <w:trPr>
          <w:trHeight w:val="313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26C79E75" w14:textId="77777777" w:rsidR="00463DF5" w:rsidRDefault="00463DF5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16B636" w14:textId="3BBDD108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 = 8</w:t>
            </w:r>
            <w:r w:rsidR="00F6440B">
              <w:rPr>
                <w:rFonts w:ascii="Times New Roman" w:eastAsia="Times New Roman" w:hAnsi="Times New Roman" w:cs="Times New Roman"/>
              </w:rPr>
              <w:t>55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5908F0" w14:textId="7E5971F4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 = 16</w:t>
            </w:r>
            <w:r w:rsidR="00F6440B">
              <w:rPr>
                <w:rFonts w:ascii="Times New Roman" w:eastAsia="Times New Roman" w:hAnsi="Times New Roman" w:cs="Times New Roman"/>
              </w:rPr>
              <w:t>15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B8B86D" w14:textId="627D417E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 = 19</w:t>
            </w:r>
            <w:r w:rsidR="00F6440B">
              <w:rPr>
                <w:rFonts w:ascii="Times New Roman" w:eastAsia="Times New Roman" w:hAnsi="Times New Roman" w:cs="Times New Roman"/>
              </w:rPr>
              <w:t>360)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88143F" w14:textId="78046DBB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 = 20</w:t>
            </w:r>
            <w:r w:rsidR="00F6440B">
              <w:rPr>
                <w:rFonts w:ascii="Times New Roman" w:eastAsia="Times New Roman" w:hAnsi="Times New Roman" w:cs="Times New Roman"/>
              </w:rPr>
              <w:t>762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7DAF3E" w14:textId="600CB346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 = 22</w:t>
            </w:r>
            <w:r w:rsidR="00F6440B">
              <w:rPr>
                <w:rFonts w:ascii="Times New Roman" w:eastAsia="Times New Roman" w:hAnsi="Times New Roman" w:cs="Times New Roman"/>
              </w:rPr>
              <w:t>410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B8CF1E" w14:textId="4408074B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 = 23</w:t>
            </w:r>
            <w:r w:rsidR="00F6440B">
              <w:rPr>
                <w:rFonts w:ascii="Times New Roman" w:eastAsia="Times New Roman" w:hAnsi="Times New Roman" w:cs="Times New Roman"/>
              </w:rPr>
              <w:t>531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EE7376" w14:textId="17FD88CB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 = 14</w:t>
            </w:r>
            <w:r w:rsidR="00F6440B">
              <w:rPr>
                <w:rFonts w:ascii="Times New Roman" w:eastAsia="Times New Roman" w:hAnsi="Times New Roman" w:cs="Times New Roman"/>
              </w:rPr>
              <w:t>579)</w:t>
            </w:r>
          </w:p>
        </w:tc>
      </w:tr>
      <w:tr w:rsidR="00E71280" w14:paraId="3C3CCBC9" w14:textId="77777777">
        <w:trPr>
          <w:trHeight w:val="313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FC8B2" w14:textId="77777777" w:rsidR="00463DF5" w:rsidRDefault="00F6440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an age, years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31C99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.69 (12.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CF272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.34 (13.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DE996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.33 (13.35)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70818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.34 (13.34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E4A13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.71 (13.38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C8E12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.33 (13.1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33A35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.45 (13.23)</w:t>
            </w:r>
          </w:p>
        </w:tc>
      </w:tr>
      <w:tr w:rsidR="00E71280" w14:paraId="58D621D9" w14:textId="77777777">
        <w:trPr>
          <w:trHeight w:val="31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2B145" w14:textId="77777777" w:rsidR="00463DF5" w:rsidRDefault="00F6440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x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74FF9" w14:textId="77777777" w:rsidR="00463DF5" w:rsidRDefault="00463DF5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3EE3A" w14:textId="77777777" w:rsidR="00463DF5" w:rsidRDefault="00463DF5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72121" w14:textId="77777777" w:rsidR="00463DF5" w:rsidRDefault="00463DF5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EC4C8" w14:textId="77777777" w:rsidR="00463DF5" w:rsidRDefault="00463DF5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005AB" w14:textId="77777777" w:rsidR="00463DF5" w:rsidRDefault="00463DF5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6693C" w14:textId="77777777" w:rsidR="00463DF5" w:rsidRDefault="00463DF5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FDCCA" w14:textId="77777777" w:rsidR="00463DF5" w:rsidRDefault="00463DF5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71280" w14:paraId="25731529" w14:textId="77777777">
        <w:trPr>
          <w:trHeight w:val="31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D7466" w14:textId="77777777" w:rsidR="00463DF5" w:rsidRDefault="00F6440B">
            <w:pPr>
              <w:spacing w:line="276" w:lineRule="auto"/>
              <w:ind w:firstLine="200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73C7B" w14:textId="2FCA0BD4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  <w:r w:rsidR="00F6440B">
              <w:rPr>
                <w:rFonts w:ascii="Times New Roman" w:eastAsia="Times New Roman" w:hAnsi="Times New Roman" w:cs="Times New Roman"/>
              </w:rPr>
              <w:t>683 (66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802D8" w14:textId="20E99DDB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  <w:r w:rsidR="00F6440B">
              <w:rPr>
                <w:rFonts w:ascii="Times New Roman" w:eastAsia="Times New Roman" w:hAnsi="Times New Roman" w:cs="Times New Roman"/>
              </w:rPr>
              <w:t>495 (6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1C8DF" w14:textId="3170EC82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  <w:r w:rsidR="00F6440B">
              <w:rPr>
                <w:rFonts w:ascii="Times New Roman" w:eastAsia="Times New Roman" w:hAnsi="Times New Roman" w:cs="Times New Roman"/>
              </w:rPr>
              <w:t>494 (64.5)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3F9E3" w14:textId="3A179B0B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  <w:r w:rsidR="00F6440B">
              <w:rPr>
                <w:rFonts w:ascii="Times New Roman" w:eastAsia="Times New Roman" w:hAnsi="Times New Roman" w:cs="Times New Roman"/>
              </w:rPr>
              <w:t>010 (62.7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66270" w14:textId="46E66688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  <w:r w:rsidR="00F6440B">
              <w:rPr>
                <w:rFonts w:ascii="Times New Roman" w:eastAsia="Times New Roman" w:hAnsi="Times New Roman" w:cs="Times New Roman"/>
              </w:rPr>
              <w:t>008 (62.5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B4EE2" w14:textId="09195F7B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  <w:r w:rsidR="00F6440B">
              <w:rPr>
                <w:rFonts w:ascii="Times New Roman" w:eastAsia="Times New Roman" w:hAnsi="Times New Roman" w:cs="Times New Roman"/>
              </w:rPr>
              <w:t>741 (62.6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E1908" w14:textId="565FFD59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="00F6440B">
              <w:rPr>
                <w:rFonts w:ascii="Times New Roman" w:eastAsia="Times New Roman" w:hAnsi="Times New Roman" w:cs="Times New Roman"/>
              </w:rPr>
              <w:t>804 (60.4)</w:t>
            </w:r>
          </w:p>
        </w:tc>
      </w:tr>
      <w:tr w:rsidR="00E71280" w14:paraId="164DD349" w14:textId="77777777">
        <w:trPr>
          <w:trHeight w:val="31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F83C9" w14:textId="77777777" w:rsidR="00463DF5" w:rsidRDefault="00F6440B">
            <w:pPr>
              <w:spacing w:line="276" w:lineRule="auto"/>
              <w:ind w:firstLine="200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F9135" w14:textId="7BC72CB0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F6440B">
              <w:rPr>
                <w:rFonts w:ascii="Times New Roman" w:eastAsia="Times New Roman" w:hAnsi="Times New Roman" w:cs="Times New Roman"/>
              </w:rPr>
              <w:t>871 (3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27A45" w14:textId="49B773BA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  <w:r w:rsidR="00F6440B">
              <w:rPr>
                <w:rFonts w:ascii="Times New Roman" w:eastAsia="Times New Roman" w:hAnsi="Times New Roman" w:cs="Times New Roman"/>
              </w:rPr>
              <w:t>659 (3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95EA4" w14:textId="066889D1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  <w:r w:rsidR="00F6440B">
              <w:rPr>
                <w:rFonts w:ascii="Times New Roman" w:eastAsia="Times New Roman" w:hAnsi="Times New Roman" w:cs="Times New Roman"/>
              </w:rPr>
              <w:t>866 (35.5)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08E8D" w14:textId="3F2CAA58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  <w:r w:rsidR="00F6440B">
              <w:rPr>
                <w:rFonts w:ascii="Times New Roman" w:eastAsia="Times New Roman" w:hAnsi="Times New Roman" w:cs="Times New Roman"/>
              </w:rPr>
              <w:t>752 (37.3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969F3" w14:textId="44DF3362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="00F6440B">
              <w:rPr>
                <w:rFonts w:ascii="Times New Roman" w:eastAsia="Times New Roman" w:hAnsi="Times New Roman" w:cs="Times New Roman"/>
              </w:rPr>
              <w:t>402 (37.5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267FF" w14:textId="6F26DFED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="00F6440B">
              <w:rPr>
                <w:rFonts w:ascii="Times New Roman" w:eastAsia="Times New Roman" w:hAnsi="Times New Roman" w:cs="Times New Roman"/>
              </w:rPr>
              <w:t>790 (37.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C62F8" w14:textId="4BC03D6B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  <w:r w:rsidR="00F6440B">
              <w:rPr>
                <w:rFonts w:ascii="Times New Roman" w:eastAsia="Times New Roman" w:hAnsi="Times New Roman" w:cs="Times New Roman"/>
              </w:rPr>
              <w:t>775 (39.6)</w:t>
            </w:r>
          </w:p>
        </w:tc>
      </w:tr>
      <w:tr w:rsidR="00E71280" w14:paraId="4B89C672" w14:textId="77777777">
        <w:trPr>
          <w:trHeight w:val="31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F4F7E" w14:textId="77777777" w:rsidR="00463DF5" w:rsidRDefault="00F6440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ancer type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9628C" w14:textId="77777777" w:rsidR="00463DF5" w:rsidRDefault="00463DF5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68387" w14:textId="77777777" w:rsidR="00463DF5" w:rsidRDefault="00463DF5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0B6C0" w14:textId="77777777" w:rsidR="00463DF5" w:rsidRDefault="00463DF5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F9C05" w14:textId="77777777" w:rsidR="00463DF5" w:rsidRDefault="00463DF5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15578" w14:textId="77777777" w:rsidR="00463DF5" w:rsidRDefault="00463DF5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89491" w14:textId="77777777" w:rsidR="00463DF5" w:rsidRDefault="00463DF5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84C73" w14:textId="77777777" w:rsidR="00463DF5" w:rsidRDefault="00463DF5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71280" w14:paraId="43DEAB25" w14:textId="77777777">
        <w:trPr>
          <w:trHeight w:val="31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EE81D" w14:textId="77777777" w:rsidR="00463DF5" w:rsidRDefault="00F6440B">
            <w:pPr>
              <w:spacing w:line="276" w:lineRule="auto"/>
              <w:ind w:firstLine="200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u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BA589" w14:textId="5F38A5ED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F6440B">
              <w:rPr>
                <w:rFonts w:ascii="Times New Roman" w:eastAsia="Times New Roman" w:hAnsi="Times New Roman" w:cs="Times New Roman"/>
              </w:rPr>
              <w:t>588 (30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A3C21" w14:textId="1E7B1B6F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  <w:r w:rsidR="00F6440B">
              <w:rPr>
                <w:rFonts w:ascii="Times New Roman" w:eastAsia="Times New Roman" w:hAnsi="Times New Roman" w:cs="Times New Roman"/>
              </w:rPr>
              <w:t>104 (3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1A324" w14:textId="6FCE5A8D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  <w:r w:rsidR="00F6440B">
              <w:rPr>
                <w:rFonts w:ascii="Times New Roman" w:eastAsia="Times New Roman" w:hAnsi="Times New Roman" w:cs="Times New Roman"/>
              </w:rPr>
              <w:t>047 (31.2)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C7E29" w14:textId="28558C5F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  <w:r w:rsidR="00F6440B">
              <w:rPr>
                <w:rFonts w:ascii="Times New Roman" w:eastAsia="Times New Roman" w:hAnsi="Times New Roman" w:cs="Times New Roman"/>
              </w:rPr>
              <w:t>460 (31.1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0BBD1" w14:textId="74ADC176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  <w:r w:rsidR="00F6440B">
              <w:rPr>
                <w:rFonts w:ascii="Times New Roman" w:eastAsia="Times New Roman" w:hAnsi="Times New Roman" w:cs="Times New Roman"/>
              </w:rPr>
              <w:t>955 (31.0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2215C" w14:textId="47F3C212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  <w:r w:rsidR="00F6440B">
              <w:rPr>
                <w:rFonts w:ascii="Times New Roman" w:eastAsia="Times New Roman" w:hAnsi="Times New Roman" w:cs="Times New Roman"/>
              </w:rPr>
              <w:t>023 (29.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6977F" w14:textId="2A5B9D92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 w:rsidR="00F6440B">
              <w:rPr>
                <w:rFonts w:ascii="Times New Roman" w:eastAsia="Times New Roman" w:hAnsi="Times New Roman" w:cs="Times New Roman"/>
              </w:rPr>
              <w:t>125 (28.3)</w:t>
            </w:r>
          </w:p>
        </w:tc>
      </w:tr>
      <w:tr w:rsidR="00E71280" w14:paraId="50C7777C" w14:textId="77777777">
        <w:trPr>
          <w:trHeight w:val="31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87345" w14:textId="77777777" w:rsidR="00463DF5" w:rsidRDefault="00F6440B">
            <w:pPr>
              <w:spacing w:line="276" w:lineRule="auto"/>
              <w:ind w:firstLine="200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lorec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B0D2F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5 (7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5AC3A" w14:textId="2A00A1BC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F6440B">
              <w:rPr>
                <w:rFonts w:ascii="Times New Roman" w:eastAsia="Times New Roman" w:hAnsi="Times New Roman" w:cs="Times New Roman"/>
              </w:rPr>
              <w:t>613 (1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CF322" w14:textId="4E4A5512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F6440B">
              <w:rPr>
                <w:rFonts w:ascii="Times New Roman" w:eastAsia="Times New Roman" w:hAnsi="Times New Roman" w:cs="Times New Roman"/>
              </w:rPr>
              <w:t>975 (10.2)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80C75" w14:textId="1CA0AE6B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F6440B">
              <w:rPr>
                <w:rFonts w:ascii="Times New Roman" w:eastAsia="Times New Roman" w:hAnsi="Times New Roman" w:cs="Times New Roman"/>
              </w:rPr>
              <w:t>235 (10.8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2CBAF" w14:textId="6224CDCF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F6440B">
              <w:rPr>
                <w:rFonts w:ascii="Times New Roman" w:eastAsia="Times New Roman" w:hAnsi="Times New Roman" w:cs="Times New Roman"/>
              </w:rPr>
              <w:t>492 (11.1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CB09E" w14:textId="49EC8702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F6440B">
              <w:rPr>
                <w:rFonts w:ascii="Times New Roman" w:eastAsia="Times New Roman" w:hAnsi="Times New Roman" w:cs="Times New Roman"/>
              </w:rPr>
              <w:t>630 (11.2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09881" w14:textId="267BBDB2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F6440B">
              <w:rPr>
                <w:rFonts w:ascii="Times New Roman" w:eastAsia="Times New Roman" w:hAnsi="Times New Roman" w:cs="Times New Roman"/>
              </w:rPr>
              <w:t>036 (14.0)</w:t>
            </w:r>
          </w:p>
        </w:tc>
      </w:tr>
      <w:tr w:rsidR="00E71280" w14:paraId="5E6EFEA3" w14:textId="77777777">
        <w:trPr>
          <w:trHeight w:val="31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FBC2C" w14:textId="77777777" w:rsidR="00463DF5" w:rsidRDefault="00F6440B">
            <w:pPr>
              <w:spacing w:line="276" w:lineRule="auto"/>
              <w:ind w:firstLine="200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str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29B95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0 (1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7746E" w14:textId="6B3EBB0C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F6440B">
              <w:rPr>
                <w:rFonts w:ascii="Times New Roman" w:eastAsia="Times New Roman" w:hAnsi="Times New Roman" w:cs="Times New Roman"/>
              </w:rPr>
              <w:t>969 (12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A5683" w14:textId="013FA414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F6440B">
              <w:rPr>
                <w:rFonts w:ascii="Times New Roman" w:eastAsia="Times New Roman" w:hAnsi="Times New Roman" w:cs="Times New Roman"/>
              </w:rPr>
              <w:t>244 (11.6)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59C0E" w14:textId="50DB863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50 (10.8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0B554" w14:textId="2A3C6A78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F6440B">
              <w:rPr>
                <w:rFonts w:ascii="Times New Roman" w:eastAsia="Times New Roman" w:hAnsi="Times New Roman" w:cs="Times New Roman"/>
              </w:rPr>
              <w:t>352 (10.5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93540" w14:textId="39A6AFCB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F6440B">
              <w:rPr>
                <w:rFonts w:ascii="Times New Roman" w:eastAsia="Times New Roman" w:hAnsi="Times New Roman" w:cs="Times New Roman"/>
              </w:rPr>
              <w:t>354 (10.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CBB02" w14:textId="69866B40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F6440B">
              <w:rPr>
                <w:rFonts w:ascii="Times New Roman" w:eastAsia="Times New Roman" w:hAnsi="Times New Roman" w:cs="Times New Roman"/>
              </w:rPr>
              <w:t>422 (9.8)</w:t>
            </w:r>
          </w:p>
        </w:tc>
      </w:tr>
      <w:tr w:rsidR="00E71280" w14:paraId="456A8B00" w14:textId="77777777">
        <w:trPr>
          <w:trHeight w:val="31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B94EB" w14:textId="77777777" w:rsidR="00463DF5" w:rsidRDefault="00F6440B">
            <w:pPr>
              <w:spacing w:line="276" w:lineRule="auto"/>
              <w:ind w:firstLine="200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ncreat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CF62E" w14:textId="5E280D53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F6440B">
              <w:rPr>
                <w:rFonts w:ascii="Times New Roman" w:eastAsia="Times New Roman" w:hAnsi="Times New Roman" w:cs="Times New Roman"/>
              </w:rPr>
              <w:t>019 (1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D1163" w14:textId="1B7DCE99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F6440B">
              <w:rPr>
                <w:rFonts w:ascii="Times New Roman" w:eastAsia="Times New Roman" w:hAnsi="Times New Roman" w:cs="Times New Roman"/>
              </w:rPr>
              <w:t>618 (1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0D22B" w14:textId="19B8FD27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F6440B">
              <w:rPr>
                <w:rFonts w:ascii="Times New Roman" w:eastAsia="Times New Roman" w:hAnsi="Times New Roman" w:cs="Times New Roman"/>
              </w:rPr>
              <w:t>848 (9.5)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B6EDF" w14:textId="0A7CF243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F6440B">
              <w:rPr>
                <w:rFonts w:ascii="Times New Roman" w:eastAsia="Times New Roman" w:hAnsi="Times New Roman" w:cs="Times New Roman"/>
              </w:rPr>
              <w:t>066 (10.0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94424" w14:textId="625DF1F8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F6440B">
              <w:rPr>
                <w:rFonts w:ascii="Times New Roman" w:eastAsia="Times New Roman" w:hAnsi="Times New Roman" w:cs="Times New Roman"/>
              </w:rPr>
              <w:t>106 (9.4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7FED5" w14:textId="4B19A380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F6440B">
              <w:rPr>
                <w:rFonts w:ascii="Times New Roman" w:eastAsia="Times New Roman" w:hAnsi="Times New Roman" w:cs="Times New Roman"/>
              </w:rPr>
              <w:t>237 (9.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7FE7A" w14:textId="3796E536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F6440B">
              <w:rPr>
                <w:rFonts w:ascii="Times New Roman" w:eastAsia="Times New Roman" w:hAnsi="Times New Roman" w:cs="Times New Roman"/>
              </w:rPr>
              <w:t>075 (7.4)</w:t>
            </w:r>
          </w:p>
        </w:tc>
      </w:tr>
      <w:tr w:rsidR="00E71280" w14:paraId="7939C58A" w14:textId="77777777">
        <w:trPr>
          <w:trHeight w:val="31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3626F" w14:textId="77777777" w:rsidR="00463DF5" w:rsidRDefault="00F6440B">
            <w:pPr>
              <w:spacing w:line="276" w:lineRule="auto"/>
              <w:ind w:firstLine="200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3F139" w14:textId="6B2043F2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F6440B">
              <w:rPr>
                <w:rFonts w:ascii="Times New Roman" w:eastAsia="Times New Roman" w:hAnsi="Times New Roman" w:cs="Times New Roman"/>
              </w:rPr>
              <w:t>116 (1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9FAB1" w14:textId="511A2C99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F6440B">
              <w:rPr>
                <w:rFonts w:ascii="Times New Roman" w:eastAsia="Times New Roman" w:hAnsi="Times New Roman" w:cs="Times New Roman"/>
              </w:rPr>
              <w:t>621 (1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309C2" w14:textId="3BE2EDA5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F6440B">
              <w:rPr>
                <w:rFonts w:ascii="Times New Roman" w:eastAsia="Times New Roman" w:hAnsi="Times New Roman" w:cs="Times New Roman"/>
              </w:rPr>
              <w:t>787 (9.2)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A0674" w14:textId="453B5175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F6440B">
              <w:rPr>
                <w:rFonts w:ascii="Times New Roman" w:eastAsia="Times New Roman" w:hAnsi="Times New Roman" w:cs="Times New Roman"/>
              </w:rPr>
              <w:t>681 (8.1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68C12" w14:textId="512353F9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F6440B">
              <w:rPr>
                <w:rFonts w:ascii="Times New Roman" w:eastAsia="Times New Roman" w:hAnsi="Times New Roman" w:cs="Times New Roman"/>
              </w:rPr>
              <w:t>729 (7.7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87929" w14:textId="3A97BBF1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F6440B">
              <w:rPr>
                <w:rFonts w:ascii="Times New Roman" w:eastAsia="Times New Roman" w:hAnsi="Times New Roman" w:cs="Times New Roman"/>
              </w:rPr>
              <w:t>769 (7.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D05F1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9 (5.3)</w:t>
            </w:r>
          </w:p>
        </w:tc>
      </w:tr>
      <w:tr w:rsidR="00E71280" w14:paraId="0701F32F" w14:textId="77777777">
        <w:trPr>
          <w:trHeight w:val="31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C3AEA" w14:textId="77777777" w:rsidR="00463DF5" w:rsidRDefault="00F6440B">
            <w:pPr>
              <w:spacing w:line="276" w:lineRule="auto"/>
              <w:ind w:firstLine="200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lia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CFF8B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2 (5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45DD9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2 (4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12C50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61 (4.4)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DFB23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20 (4.4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85423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958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( 4.3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0CE88" w14:textId="4C1784D6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F6440B">
              <w:rPr>
                <w:rFonts w:ascii="Times New Roman" w:eastAsia="Times New Roman" w:hAnsi="Times New Roman" w:cs="Times New Roman"/>
              </w:rPr>
              <w:t>066 (4.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00F26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1 (3.4)</w:t>
            </w:r>
          </w:p>
        </w:tc>
      </w:tr>
      <w:tr w:rsidR="00E71280" w14:paraId="04C36EA9" w14:textId="77777777">
        <w:trPr>
          <w:trHeight w:val="31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B0566" w14:textId="77777777" w:rsidR="00463DF5" w:rsidRDefault="00F6440B">
            <w:pPr>
              <w:spacing w:line="276" w:lineRule="auto"/>
              <w:ind w:firstLine="200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matolog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B0428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4 (9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B2DCD" w14:textId="6A705F5B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F6440B">
              <w:rPr>
                <w:rFonts w:ascii="Times New Roman" w:eastAsia="Times New Roman" w:hAnsi="Times New Roman" w:cs="Times New Roman"/>
              </w:rPr>
              <w:t>502 (9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8DEF3" w14:textId="6EA850BA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F6440B">
              <w:rPr>
                <w:rFonts w:ascii="Times New Roman" w:eastAsia="Times New Roman" w:hAnsi="Times New Roman" w:cs="Times New Roman"/>
              </w:rPr>
              <w:t>862 (9.6)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DE314" w14:textId="7EFD714F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F6440B">
              <w:rPr>
                <w:rFonts w:ascii="Times New Roman" w:eastAsia="Times New Roman" w:hAnsi="Times New Roman" w:cs="Times New Roman"/>
              </w:rPr>
              <w:t>128 (10.2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D1EBA" w14:textId="2839B81F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F6440B">
              <w:rPr>
                <w:rFonts w:ascii="Times New Roman" w:eastAsia="Times New Roman" w:hAnsi="Times New Roman" w:cs="Times New Roman"/>
              </w:rPr>
              <w:t>373 (10.6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0A2B4" w14:textId="052BBE96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F6440B">
              <w:rPr>
                <w:rFonts w:ascii="Times New Roman" w:eastAsia="Times New Roman" w:hAnsi="Times New Roman" w:cs="Times New Roman"/>
              </w:rPr>
              <w:t>521 (10.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ECB1F" w14:textId="75A02D73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F6440B">
              <w:rPr>
                <w:rFonts w:ascii="Times New Roman" w:eastAsia="Times New Roman" w:hAnsi="Times New Roman" w:cs="Times New Roman"/>
              </w:rPr>
              <w:t>700 (11.7)</w:t>
            </w:r>
          </w:p>
        </w:tc>
      </w:tr>
      <w:tr w:rsidR="00E71280" w14:paraId="53AB913C" w14:textId="77777777">
        <w:trPr>
          <w:trHeight w:val="31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8E963" w14:textId="77777777" w:rsidR="00463DF5" w:rsidRDefault="00F6440B">
            <w:pPr>
              <w:spacing w:line="276" w:lineRule="auto"/>
              <w:ind w:firstLine="200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E6A4F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0 (1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12F65" w14:textId="04C865F7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F6440B">
              <w:rPr>
                <w:rFonts w:ascii="Times New Roman" w:eastAsia="Times New Roman" w:hAnsi="Times New Roman" w:cs="Times New Roman"/>
              </w:rPr>
              <w:t>975 (12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3EF3D" w14:textId="5F9C2D5E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F6440B">
              <w:rPr>
                <w:rFonts w:ascii="Times New Roman" w:eastAsia="Times New Roman" w:hAnsi="Times New Roman" w:cs="Times New Roman"/>
              </w:rPr>
              <w:t>736 (14.1)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DBDD1" w14:textId="4E587F45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F6440B">
              <w:rPr>
                <w:rFonts w:ascii="Times New Roman" w:eastAsia="Times New Roman" w:hAnsi="Times New Roman" w:cs="Times New Roman"/>
              </w:rPr>
              <w:t>022 (14.6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7DFC8" w14:textId="603F0DA3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45 (15.4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0C1DE" w14:textId="3F7929C0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F6440B">
              <w:rPr>
                <w:rFonts w:ascii="Times New Roman" w:eastAsia="Times New Roman" w:hAnsi="Times New Roman" w:cs="Times New Roman"/>
              </w:rPr>
              <w:t>931 (16.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A1CB1" w14:textId="1D7C9A82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F6440B">
              <w:rPr>
                <w:rFonts w:ascii="Times New Roman" w:eastAsia="Times New Roman" w:hAnsi="Times New Roman" w:cs="Times New Roman"/>
              </w:rPr>
              <w:t>951 (20.2)</w:t>
            </w:r>
          </w:p>
        </w:tc>
      </w:tr>
      <w:tr w:rsidR="00E71280" w14:paraId="0A1D12AF" w14:textId="77777777">
        <w:trPr>
          <w:trHeight w:val="31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F89F4" w14:textId="77777777" w:rsidR="00463DF5" w:rsidRDefault="00F6440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Incom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quartile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C49B5" w14:textId="77777777" w:rsidR="00463DF5" w:rsidRDefault="00463DF5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4662B" w14:textId="77777777" w:rsidR="00463DF5" w:rsidRDefault="00463DF5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0490D" w14:textId="77777777" w:rsidR="00463DF5" w:rsidRDefault="00463DF5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F51DC" w14:textId="77777777" w:rsidR="00463DF5" w:rsidRDefault="00463DF5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45277" w14:textId="77777777" w:rsidR="00463DF5" w:rsidRDefault="00463DF5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C8E7F" w14:textId="77777777" w:rsidR="00463DF5" w:rsidRDefault="00463DF5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3944D" w14:textId="77777777" w:rsidR="00463DF5" w:rsidRDefault="00463DF5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71280" w14:paraId="4FCF072C" w14:textId="77777777">
        <w:trPr>
          <w:trHeight w:val="31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28CB5" w14:textId="77777777" w:rsidR="00463DF5" w:rsidRDefault="00F6440B">
            <w:pPr>
              <w:spacing w:line="276" w:lineRule="auto"/>
              <w:ind w:firstLine="200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lowes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CBA06" w14:textId="33D56283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F6440B">
              <w:rPr>
                <w:rFonts w:ascii="Times New Roman" w:eastAsia="Times New Roman" w:hAnsi="Times New Roman" w:cs="Times New Roman"/>
              </w:rPr>
              <w:t>683 (19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9297C" w14:textId="420FAD8D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F6440B">
              <w:rPr>
                <w:rFonts w:ascii="Times New Roman" w:eastAsia="Times New Roman" w:hAnsi="Times New Roman" w:cs="Times New Roman"/>
              </w:rPr>
              <w:t>225 (2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94174" w14:textId="670B6F89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F6440B">
              <w:rPr>
                <w:rFonts w:ascii="Times New Roman" w:eastAsia="Times New Roman" w:hAnsi="Times New Roman" w:cs="Times New Roman"/>
              </w:rPr>
              <w:t>838 (19.8)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0DCF3" w14:textId="125B0FE5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 w:rsidR="00F6440B">
              <w:rPr>
                <w:rFonts w:ascii="Times New Roman" w:eastAsia="Times New Roman" w:hAnsi="Times New Roman" w:cs="Times New Roman"/>
              </w:rPr>
              <w:t>059 (19.6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94001" w14:textId="52773CA9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 w:rsidR="00F6440B">
              <w:rPr>
                <w:rFonts w:ascii="Times New Roman" w:eastAsia="Times New Roman" w:hAnsi="Times New Roman" w:cs="Times New Roman"/>
              </w:rPr>
              <w:t>352 (19.4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92527" w14:textId="4A1E848E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 w:rsidR="00F6440B">
              <w:rPr>
                <w:rFonts w:ascii="Times New Roman" w:eastAsia="Times New Roman" w:hAnsi="Times New Roman" w:cs="Times New Roman"/>
              </w:rPr>
              <w:t>639 (19.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32B41" w14:textId="476FC859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F6440B">
              <w:rPr>
                <w:rFonts w:ascii="Times New Roman" w:eastAsia="Times New Roman" w:hAnsi="Times New Roman" w:cs="Times New Roman"/>
              </w:rPr>
              <w:t>797 (19.2)</w:t>
            </w:r>
          </w:p>
        </w:tc>
      </w:tr>
      <w:tr w:rsidR="00E71280" w14:paraId="2A649F1E" w14:textId="77777777">
        <w:trPr>
          <w:trHeight w:val="31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3036B" w14:textId="77777777" w:rsidR="00463DF5" w:rsidRDefault="00F6440B">
            <w:pPr>
              <w:spacing w:line="276" w:lineRule="auto"/>
              <w:ind w:firstLine="200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6F0F2" w14:textId="1DBD406D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F6440B">
              <w:rPr>
                <w:rFonts w:ascii="Times New Roman" w:eastAsia="Times New Roman" w:hAnsi="Times New Roman" w:cs="Times New Roman"/>
              </w:rPr>
              <w:t>660 (19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63BEB" w14:textId="036AD1F3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F6440B">
              <w:rPr>
                <w:rFonts w:ascii="Times New Roman" w:eastAsia="Times New Roman" w:hAnsi="Times New Roman" w:cs="Times New Roman"/>
              </w:rPr>
              <w:t>986 (18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59591" w14:textId="1688DFF9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F6440B">
              <w:rPr>
                <w:rFonts w:ascii="Times New Roman" w:eastAsia="Times New Roman" w:hAnsi="Times New Roman" w:cs="Times New Roman"/>
              </w:rPr>
              <w:t>593 (18.6)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7A46E" w14:textId="53ECC60D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F6440B">
              <w:rPr>
                <w:rFonts w:ascii="Times New Roman" w:eastAsia="Times New Roman" w:hAnsi="Times New Roman" w:cs="Times New Roman"/>
              </w:rPr>
              <w:t>922 (18.9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BF81D" w14:textId="2F2A31D9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 w:rsidR="00F6440B">
              <w:rPr>
                <w:rFonts w:ascii="Times New Roman" w:eastAsia="Times New Roman" w:hAnsi="Times New Roman" w:cs="Times New Roman"/>
              </w:rPr>
              <w:t>235 (18.9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A3698" w14:textId="510388D4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 w:rsidR="00F6440B">
              <w:rPr>
                <w:rFonts w:ascii="Times New Roman" w:eastAsia="Times New Roman" w:hAnsi="Times New Roman" w:cs="Times New Roman"/>
              </w:rPr>
              <w:t>466 (19.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D38B0" w14:textId="2A991360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F6440B">
              <w:rPr>
                <w:rFonts w:ascii="Times New Roman" w:eastAsia="Times New Roman" w:hAnsi="Times New Roman" w:cs="Times New Roman"/>
              </w:rPr>
              <w:t>835 (19.4)</w:t>
            </w:r>
          </w:p>
        </w:tc>
      </w:tr>
      <w:tr w:rsidR="00E71280" w14:paraId="5E07859C" w14:textId="77777777">
        <w:trPr>
          <w:trHeight w:val="31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8F9F1" w14:textId="77777777" w:rsidR="00463DF5" w:rsidRDefault="00F6440B">
            <w:pPr>
              <w:spacing w:line="276" w:lineRule="auto"/>
              <w:ind w:firstLine="200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98DA9" w14:textId="17C5F8B0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F6440B">
              <w:rPr>
                <w:rFonts w:ascii="Times New Roman" w:eastAsia="Times New Roman" w:hAnsi="Times New Roman" w:cs="Times New Roman"/>
              </w:rPr>
              <w:t>964 (2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C50A9" w14:textId="48A2CE38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F6440B">
              <w:rPr>
                <w:rFonts w:ascii="Times New Roman" w:eastAsia="Times New Roman" w:hAnsi="Times New Roman" w:cs="Times New Roman"/>
              </w:rPr>
              <w:t>833 (23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F02B8" w14:textId="0A3AD5BB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 w:rsidR="00F6440B">
              <w:rPr>
                <w:rFonts w:ascii="Times New Roman" w:eastAsia="Times New Roman" w:hAnsi="Times New Roman" w:cs="Times New Roman"/>
              </w:rPr>
              <w:t>585 (23.7)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7FD79" w14:textId="048E760A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 w:rsidR="00F6440B">
              <w:rPr>
                <w:rFonts w:ascii="Times New Roman" w:eastAsia="Times New Roman" w:hAnsi="Times New Roman" w:cs="Times New Roman"/>
              </w:rPr>
              <w:t>834 (23.3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3F760" w14:textId="7AA85F5D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69 (24.0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617B5" w14:textId="66A4D42D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  <w:r w:rsidR="00F6440B">
              <w:rPr>
                <w:rFonts w:ascii="Times New Roman" w:eastAsia="Times New Roman" w:hAnsi="Times New Roman" w:cs="Times New Roman"/>
              </w:rPr>
              <w:t>526 (23.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86215" w14:textId="1F79E8AF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F6440B">
              <w:rPr>
                <w:rFonts w:ascii="Times New Roman" w:eastAsia="Times New Roman" w:hAnsi="Times New Roman" w:cs="Times New Roman"/>
              </w:rPr>
              <w:t>595 (24.7)</w:t>
            </w:r>
          </w:p>
        </w:tc>
      </w:tr>
      <w:tr w:rsidR="00E71280" w14:paraId="2EFB1D32" w14:textId="77777777">
        <w:trPr>
          <w:trHeight w:val="31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DA489" w14:textId="77777777" w:rsidR="00463DF5" w:rsidRDefault="00F6440B">
            <w:pPr>
              <w:spacing w:line="276" w:lineRule="auto"/>
              <w:ind w:firstLine="200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E0710" w14:textId="1F83033B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F6440B">
              <w:rPr>
                <w:rFonts w:ascii="Times New Roman" w:eastAsia="Times New Roman" w:hAnsi="Times New Roman" w:cs="Times New Roman"/>
              </w:rPr>
              <w:t>247 (38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1F536" w14:textId="0B382AC2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  <w:r w:rsidR="00F6440B">
              <w:rPr>
                <w:rFonts w:ascii="Times New Roman" w:eastAsia="Times New Roman" w:hAnsi="Times New Roman" w:cs="Times New Roman"/>
              </w:rPr>
              <w:t>110 (37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8F0F5" w14:textId="6562F03D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  <w:r w:rsidR="00F6440B">
              <w:rPr>
                <w:rFonts w:ascii="Times New Roman" w:eastAsia="Times New Roman" w:hAnsi="Times New Roman" w:cs="Times New Roman"/>
              </w:rPr>
              <w:t>344 (37.9)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0C6C3" w14:textId="2A7B0739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  <w:r w:rsidR="00F6440B">
              <w:rPr>
                <w:rFonts w:ascii="Times New Roman" w:eastAsia="Times New Roman" w:hAnsi="Times New Roman" w:cs="Times New Roman"/>
              </w:rPr>
              <w:t>947 (38.3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605EC" w14:textId="6E38E358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="00F6440B">
              <w:rPr>
                <w:rFonts w:ascii="Times New Roman" w:eastAsia="Times New Roman" w:hAnsi="Times New Roman" w:cs="Times New Roman"/>
              </w:rPr>
              <w:t>454 (37.7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E1BD5" w14:textId="0460E6B2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="00F6440B">
              <w:rPr>
                <w:rFonts w:ascii="Times New Roman" w:eastAsia="Times New Roman" w:hAnsi="Times New Roman" w:cs="Times New Roman"/>
              </w:rPr>
              <w:t>900 (37.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E7FD7" w14:textId="1C40171F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52 (36.7)</w:t>
            </w:r>
          </w:p>
        </w:tc>
      </w:tr>
      <w:tr w:rsidR="00E71280" w14:paraId="3CF0AC23" w14:textId="77777777">
        <w:trPr>
          <w:trHeight w:val="31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BC294" w14:textId="77777777" w:rsidR="00463DF5" w:rsidRDefault="00F6440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lace of death, institution type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4A98A" w14:textId="77777777" w:rsidR="00463DF5" w:rsidRDefault="00463DF5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9040C" w14:textId="77777777" w:rsidR="00463DF5" w:rsidRDefault="00463DF5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D364C" w14:textId="77777777" w:rsidR="00463DF5" w:rsidRDefault="00463DF5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8D7B4" w14:textId="77777777" w:rsidR="00463DF5" w:rsidRDefault="00463DF5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7E2EA" w14:textId="77777777" w:rsidR="00463DF5" w:rsidRDefault="00463DF5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912A3" w14:textId="77777777" w:rsidR="00463DF5" w:rsidRDefault="00463DF5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CB2B4" w14:textId="77777777" w:rsidR="00463DF5" w:rsidRDefault="00463DF5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71280" w14:paraId="5020DB3D" w14:textId="77777777">
        <w:trPr>
          <w:trHeight w:val="31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89826" w14:textId="77777777" w:rsidR="00463DF5" w:rsidRDefault="00F6440B" w:rsidP="005B35F8">
            <w:pPr>
              <w:spacing w:line="276" w:lineRule="auto"/>
              <w:ind w:left="185" w:firstLine="0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rtiary referral hosp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1D70C" w14:textId="5B3F5A89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F6440B">
              <w:rPr>
                <w:rFonts w:ascii="Times New Roman" w:eastAsia="Times New Roman" w:hAnsi="Times New Roman" w:cs="Times New Roman"/>
              </w:rPr>
              <w:t>794 (3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3E145" w14:textId="77DEE2C4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  <w:r w:rsidR="00F6440B">
              <w:rPr>
                <w:rFonts w:ascii="Times New Roman" w:eastAsia="Times New Roman" w:hAnsi="Times New Roman" w:cs="Times New Roman"/>
              </w:rPr>
              <w:t>448 (33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5DBED" w14:textId="6F3CFDE6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  <w:r w:rsidR="00F6440B">
              <w:rPr>
                <w:rFonts w:ascii="Times New Roman" w:eastAsia="Times New Roman" w:hAnsi="Times New Roman" w:cs="Times New Roman"/>
              </w:rPr>
              <w:t>225 (32.2)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2CDFE" w14:textId="2FBCD2D4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  <w:r w:rsidR="00F6440B">
              <w:rPr>
                <w:rFonts w:ascii="Times New Roman" w:eastAsia="Times New Roman" w:hAnsi="Times New Roman" w:cs="Times New Roman"/>
              </w:rPr>
              <w:t>341 (35.4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55A45" w14:textId="3DB0380A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  <w:r w:rsidR="00F6440B">
              <w:rPr>
                <w:rFonts w:ascii="Times New Roman" w:eastAsia="Times New Roman" w:hAnsi="Times New Roman" w:cs="Times New Roman"/>
              </w:rPr>
              <w:t>842 (35.0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4F077" w14:textId="5786C420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  <w:r w:rsidR="00F6440B">
              <w:rPr>
                <w:rFonts w:ascii="Times New Roman" w:eastAsia="Times New Roman" w:hAnsi="Times New Roman" w:cs="Times New Roman"/>
              </w:rPr>
              <w:t>944 (33.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9F88D" w14:textId="2B716FBB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  <w:r w:rsidR="00F6440B">
              <w:rPr>
                <w:rFonts w:ascii="Times New Roman" w:eastAsia="Times New Roman" w:hAnsi="Times New Roman" w:cs="Times New Roman"/>
              </w:rPr>
              <w:t>154 (35.4)</w:t>
            </w:r>
          </w:p>
        </w:tc>
      </w:tr>
      <w:tr w:rsidR="00E71280" w14:paraId="47EC6583" w14:textId="77777777">
        <w:trPr>
          <w:trHeight w:val="31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79ED6" w14:textId="77777777" w:rsidR="00463DF5" w:rsidRDefault="00F6440B" w:rsidP="005B35F8">
            <w:pPr>
              <w:spacing w:line="276" w:lineRule="auto"/>
              <w:ind w:left="185" w:firstLine="0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eral hosp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52BE4" w14:textId="7D470BCB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F6440B">
              <w:rPr>
                <w:rFonts w:ascii="Times New Roman" w:eastAsia="Times New Roman" w:hAnsi="Times New Roman" w:cs="Times New Roman"/>
              </w:rPr>
              <w:t>473 (4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1B3DB" w14:textId="35688B7D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  <w:r w:rsidR="00F6440B">
              <w:rPr>
                <w:rFonts w:ascii="Times New Roman" w:eastAsia="Times New Roman" w:hAnsi="Times New Roman" w:cs="Times New Roman"/>
              </w:rPr>
              <w:t>374 (39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D8CDB" w14:textId="23AA5319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  <w:r w:rsidR="00F6440B">
              <w:rPr>
                <w:rFonts w:ascii="Times New Roman" w:eastAsia="Times New Roman" w:hAnsi="Times New Roman" w:cs="Times New Roman"/>
              </w:rPr>
              <w:t>738 (40.0)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1A585" w14:textId="1E62C83C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  <w:r w:rsidR="00F6440B">
              <w:rPr>
                <w:rFonts w:ascii="Times New Roman" w:eastAsia="Times New Roman" w:hAnsi="Times New Roman" w:cs="Times New Roman"/>
              </w:rPr>
              <w:t>755 (37.4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7B1D0" w14:textId="6175DE2C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="00F6440B">
              <w:rPr>
                <w:rFonts w:ascii="Times New Roman" w:eastAsia="Times New Roman" w:hAnsi="Times New Roman" w:cs="Times New Roman"/>
              </w:rPr>
              <w:t>526 (38.0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D51E0" w14:textId="58B86395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="00F6440B">
              <w:rPr>
                <w:rFonts w:ascii="Times New Roman" w:eastAsia="Times New Roman" w:hAnsi="Times New Roman" w:cs="Times New Roman"/>
              </w:rPr>
              <w:t>806 (37.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AEBFF" w14:textId="340FBF66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  <w:r w:rsidR="00F6440B">
              <w:rPr>
                <w:rFonts w:ascii="Times New Roman" w:eastAsia="Times New Roman" w:hAnsi="Times New Roman" w:cs="Times New Roman"/>
              </w:rPr>
              <w:t>233 (35.9)</w:t>
            </w:r>
          </w:p>
        </w:tc>
      </w:tr>
      <w:tr w:rsidR="00E71280" w14:paraId="1D50D7F7" w14:textId="77777777">
        <w:trPr>
          <w:trHeight w:val="31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F1E31" w14:textId="77777777" w:rsidR="00463DF5" w:rsidRDefault="00F6440B" w:rsidP="005B35F8">
            <w:pPr>
              <w:spacing w:line="276" w:lineRule="auto"/>
              <w:ind w:left="185" w:firstLine="0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al clin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62235" w14:textId="6ECB9486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F6440B">
              <w:rPr>
                <w:rFonts w:ascii="Times New Roman" w:eastAsia="Times New Roman" w:hAnsi="Times New Roman" w:cs="Times New Roman"/>
              </w:rPr>
              <w:t>287 (2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B0E04" w14:textId="1B8D1EFD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 w:rsidR="00F6440B">
              <w:rPr>
                <w:rFonts w:ascii="Times New Roman" w:eastAsia="Times New Roman" w:hAnsi="Times New Roman" w:cs="Times New Roman"/>
              </w:rPr>
              <w:t>332 (26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5833A" w14:textId="0DEFF5CA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  <w:r w:rsidR="00F6440B">
              <w:rPr>
                <w:rFonts w:ascii="Times New Roman" w:eastAsia="Times New Roman" w:hAnsi="Times New Roman" w:cs="Times New Roman"/>
              </w:rPr>
              <w:t>397 (27.9)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7FE65" w14:textId="3EA02192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  <w:r w:rsidR="00F6440B">
              <w:rPr>
                <w:rFonts w:ascii="Times New Roman" w:eastAsia="Times New Roman" w:hAnsi="Times New Roman" w:cs="Times New Roman"/>
              </w:rPr>
              <w:t>666 (27.3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7369D" w14:textId="00262ED2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  <w:r w:rsidR="00F6440B">
              <w:rPr>
                <w:rFonts w:ascii="Times New Roman" w:eastAsia="Times New Roman" w:hAnsi="Times New Roman" w:cs="Times New Roman"/>
              </w:rPr>
              <w:t>042 (27.0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721A3" w14:textId="27E42C3F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  <w:r w:rsidR="00F6440B">
              <w:rPr>
                <w:rFonts w:ascii="Times New Roman" w:eastAsia="Times New Roman" w:hAnsi="Times New Roman" w:cs="Times New Roman"/>
              </w:rPr>
              <w:t>781 (28.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26D1E" w14:textId="21694429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 w:rsidR="00F6440B">
              <w:rPr>
                <w:rFonts w:ascii="Times New Roman" w:eastAsia="Times New Roman" w:hAnsi="Times New Roman" w:cs="Times New Roman"/>
              </w:rPr>
              <w:t>192 (28.8)</w:t>
            </w:r>
          </w:p>
        </w:tc>
      </w:tr>
      <w:tr w:rsidR="00E71280" w14:paraId="12F73C51" w14:textId="77777777">
        <w:trPr>
          <w:trHeight w:val="31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9DDD2" w14:textId="77777777" w:rsidR="00463DF5" w:rsidRDefault="00F6440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lace of death, regio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F98E0" w14:textId="77777777" w:rsidR="00463DF5" w:rsidRDefault="00463DF5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8D68A" w14:textId="77777777" w:rsidR="00463DF5" w:rsidRDefault="00463DF5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B4E11" w14:textId="77777777" w:rsidR="00463DF5" w:rsidRDefault="00463DF5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EA529" w14:textId="77777777" w:rsidR="00463DF5" w:rsidRDefault="00463DF5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2FE92" w14:textId="77777777" w:rsidR="00463DF5" w:rsidRDefault="00463DF5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CF771" w14:textId="77777777" w:rsidR="00463DF5" w:rsidRDefault="00463DF5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D59B4" w14:textId="77777777" w:rsidR="00463DF5" w:rsidRDefault="00463DF5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71280" w14:paraId="65CC0737" w14:textId="77777777">
        <w:trPr>
          <w:trHeight w:val="31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1A573" w14:textId="34A9D6CC" w:rsidR="00463DF5" w:rsidRDefault="00F6440B">
            <w:pPr>
              <w:spacing w:line="276" w:lineRule="auto"/>
              <w:ind w:firstLine="200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50531" w14:textId="6EE04786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F6440B">
              <w:rPr>
                <w:rFonts w:ascii="Times New Roman" w:eastAsia="Times New Roman" w:hAnsi="Times New Roman" w:cs="Times New Roman"/>
              </w:rPr>
              <w:t>084 (24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50F86" w14:textId="5D5EE0F5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F6440B">
              <w:rPr>
                <w:rFonts w:ascii="Times New Roman" w:eastAsia="Times New Roman" w:hAnsi="Times New Roman" w:cs="Times New Roman"/>
              </w:rPr>
              <w:t>915 (2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18902" w14:textId="795DAA1E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 w:rsidR="00F6440B">
              <w:rPr>
                <w:rFonts w:ascii="Times New Roman" w:eastAsia="Times New Roman" w:hAnsi="Times New Roman" w:cs="Times New Roman"/>
              </w:rPr>
              <w:t>636 (23.9)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1D8FB" w14:textId="51BC83E5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  <w:r w:rsidR="00F6440B">
              <w:rPr>
                <w:rFonts w:ascii="Times New Roman" w:eastAsia="Times New Roman" w:hAnsi="Times New Roman" w:cs="Times New Roman"/>
              </w:rPr>
              <w:t>073 (24.4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E0B6B" w14:textId="2BD00DEE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  <w:r w:rsidR="00F6440B">
              <w:rPr>
                <w:rFonts w:ascii="Times New Roman" w:eastAsia="Times New Roman" w:hAnsi="Times New Roman" w:cs="Times New Roman"/>
              </w:rPr>
              <w:t>571 (24.9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8F9FD" w14:textId="5FBFB000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  <w:r w:rsidR="00F6440B">
              <w:rPr>
                <w:rFonts w:ascii="Times New Roman" w:eastAsia="Times New Roman" w:hAnsi="Times New Roman" w:cs="Times New Roman"/>
              </w:rPr>
              <w:t>668 (24.1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B2AF7" w14:textId="21F0E8A8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F6440B">
              <w:rPr>
                <w:rFonts w:ascii="Times New Roman" w:eastAsia="Times New Roman" w:hAnsi="Times New Roman" w:cs="Times New Roman"/>
              </w:rPr>
              <w:t>669 (25.2)</w:t>
            </w:r>
          </w:p>
        </w:tc>
      </w:tr>
      <w:tr w:rsidR="00E71280" w14:paraId="27886724" w14:textId="77777777">
        <w:trPr>
          <w:trHeight w:val="31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DBFBD" w14:textId="52F957E5" w:rsidR="00463DF5" w:rsidRDefault="00F6440B">
            <w:pPr>
              <w:spacing w:line="276" w:lineRule="auto"/>
              <w:ind w:firstLine="200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1B20A" w14:textId="761327DE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F6440B">
              <w:rPr>
                <w:rFonts w:ascii="Times New Roman" w:eastAsia="Times New Roman" w:hAnsi="Times New Roman" w:cs="Times New Roman"/>
              </w:rPr>
              <w:t>934 (22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8178D" w14:textId="560716A0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F6440B">
              <w:rPr>
                <w:rFonts w:ascii="Times New Roman" w:eastAsia="Times New Roman" w:hAnsi="Times New Roman" w:cs="Times New Roman"/>
              </w:rPr>
              <w:t>750 (23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C67F8" w14:textId="69712D8F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 w:rsidR="00F6440B">
              <w:rPr>
                <w:rFonts w:ascii="Times New Roman" w:eastAsia="Times New Roman" w:hAnsi="Times New Roman" w:cs="Times New Roman"/>
              </w:rPr>
              <w:t>562 (23.6)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D76BA" w14:textId="01115A28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 w:rsidR="00F6440B">
              <w:rPr>
                <w:rFonts w:ascii="Times New Roman" w:eastAsia="Times New Roman" w:hAnsi="Times New Roman" w:cs="Times New Roman"/>
              </w:rPr>
              <w:t>898 (23.6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08B0B" w14:textId="696FC6BF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  <w:r w:rsidR="00F6440B">
              <w:rPr>
                <w:rFonts w:ascii="Times New Roman" w:eastAsia="Times New Roman" w:hAnsi="Times New Roman" w:cs="Times New Roman"/>
              </w:rPr>
              <w:t>336 (23.8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31E27" w14:textId="5911D3B1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  <w:r w:rsidR="00F6440B">
              <w:rPr>
                <w:rFonts w:ascii="Times New Roman" w:eastAsia="Times New Roman" w:hAnsi="Times New Roman" w:cs="Times New Roman"/>
              </w:rPr>
              <w:t>744 (24.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8B36E" w14:textId="299B878A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F6440B">
              <w:rPr>
                <w:rFonts w:ascii="Times New Roman" w:eastAsia="Times New Roman" w:hAnsi="Times New Roman" w:cs="Times New Roman"/>
              </w:rPr>
              <w:t>662 (25.1)</w:t>
            </w:r>
          </w:p>
        </w:tc>
      </w:tr>
      <w:tr w:rsidR="00E71280" w14:paraId="28772AEB" w14:textId="77777777">
        <w:trPr>
          <w:trHeight w:val="31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9A460" w14:textId="2244D38B" w:rsidR="00463DF5" w:rsidRDefault="00F6440B">
            <w:pPr>
              <w:spacing w:line="276" w:lineRule="auto"/>
              <w:ind w:firstLine="200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3B79D" w14:textId="4C2221C5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F6440B">
              <w:rPr>
                <w:rFonts w:ascii="Times New Roman" w:eastAsia="Times New Roman" w:hAnsi="Times New Roman" w:cs="Times New Roman"/>
              </w:rPr>
              <w:t>448 (16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7D979" w14:textId="229B40E9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F6440B">
              <w:rPr>
                <w:rFonts w:ascii="Times New Roman" w:eastAsia="Times New Roman" w:hAnsi="Times New Roman" w:cs="Times New Roman"/>
              </w:rPr>
              <w:t>642 (16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EF630" w14:textId="4F192F7D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F6440B">
              <w:rPr>
                <w:rFonts w:ascii="Times New Roman" w:eastAsia="Times New Roman" w:hAnsi="Times New Roman" w:cs="Times New Roman"/>
              </w:rPr>
              <w:t>170 (16.4)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75366" w14:textId="03C86D3B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F6440B">
              <w:rPr>
                <w:rFonts w:ascii="Times New Roman" w:eastAsia="Times New Roman" w:hAnsi="Times New Roman" w:cs="Times New Roman"/>
              </w:rPr>
              <w:t>416 (16.5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7403B" w14:textId="4B4E849B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F6440B">
              <w:rPr>
                <w:rFonts w:ascii="Times New Roman" w:eastAsia="Times New Roman" w:hAnsi="Times New Roman" w:cs="Times New Roman"/>
              </w:rPr>
              <w:t>753 (16.7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7D88C" w14:textId="55CD3D18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F6440B">
              <w:rPr>
                <w:rFonts w:ascii="Times New Roman" w:eastAsia="Times New Roman" w:hAnsi="Times New Roman" w:cs="Times New Roman"/>
              </w:rPr>
              <w:t>912 (16.6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B46C7" w14:textId="51AD3CCA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F6440B">
              <w:rPr>
                <w:rFonts w:ascii="Times New Roman" w:eastAsia="Times New Roman" w:hAnsi="Times New Roman" w:cs="Times New Roman"/>
              </w:rPr>
              <w:t>485 (17.0)</w:t>
            </w:r>
          </w:p>
        </w:tc>
      </w:tr>
      <w:tr w:rsidR="00E71280" w14:paraId="2AB4C5B5" w14:textId="77777777">
        <w:trPr>
          <w:trHeight w:val="31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63F0D" w14:textId="166B8A6C" w:rsidR="00463DF5" w:rsidRDefault="00F6440B">
            <w:pPr>
              <w:spacing w:line="276" w:lineRule="auto"/>
              <w:ind w:firstLine="200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DD314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1 (1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77BC3" w14:textId="17EB71F2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F6440B">
              <w:rPr>
                <w:rFonts w:ascii="Times New Roman" w:eastAsia="Times New Roman" w:hAnsi="Times New Roman" w:cs="Times New Roman"/>
              </w:rPr>
              <w:t>834 (1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3A4FB" w14:textId="3962AE37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F6440B">
              <w:rPr>
                <w:rFonts w:ascii="Times New Roman" w:eastAsia="Times New Roman" w:hAnsi="Times New Roman" w:cs="Times New Roman"/>
              </w:rPr>
              <w:t>117 (10.9)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D1369" w14:textId="684883E5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F6440B">
              <w:rPr>
                <w:rFonts w:ascii="Times New Roman" w:eastAsia="Times New Roman" w:hAnsi="Times New Roman" w:cs="Times New Roman"/>
              </w:rPr>
              <w:t>235 (10.8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EA85E" w14:textId="4FBC1124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F6440B">
              <w:rPr>
                <w:rFonts w:ascii="Times New Roman" w:eastAsia="Times New Roman" w:hAnsi="Times New Roman" w:cs="Times New Roman"/>
              </w:rPr>
              <w:t>322 (10.4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DF67E" w14:textId="48E7C69A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F6440B">
              <w:rPr>
                <w:rFonts w:ascii="Times New Roman" w:eastAsia="Times New Roman" w:hAnsi="Times New Roman" w:cs="Times New Roman"/>
              </w:rPr>
              <w:t>512 (10.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5F92C" w14:textId="5F1392C6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F6440B">
              <w:rPr>
                <w:rFonts w:ascii="Times New Roman" w:eastAsia="Times New Roman" w:hAnsi="Times New Roman" w:cs="Times New Roman"/>
              </w:rPr>
              <w:t>475 (10.1)</w:t>
            </w:r>
          </w:p>
        </w:tc>
      </w:tr>
      <w:tr w:rsidR="00E71280" w14:paraId="14A8B678" w14:textId="77777777">
        <w:trPr>
          <w:trHeight w:val="31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1777C" w14:textId="36F8E3F5" w:rsidR="00463DF5" w:rsidRDefault="00F6440B">
            <w:pPr>
              <w:spacing w:line="276" w:lineRule="auto"/>
              <w:ind w:firstLine="200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1BBDE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0 (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11C2C" w14:textId="29066B71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F6440B">
              <w:rPr>
                <w:rFonts w:ascii="Times New Roman" w:eastAsia="Times New Roman" w:hAnsi="Times New Roman" w:cs="Times New Roman"/>
              </w:rPr>
              <w:t>184 (7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2ACBC" w14:textId="7E90262A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F6440B">
              <w:rPr>
                <w:rFonts w:ascii="Times New Roman" w:eastAsia="Times New Roman" w:hAnsi="Times New Roman" w:cs="Times New Roman"/>
              </w:rPr>
              <w:t>359 (7.0)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97FBD" w14:textId="27CD1E4E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F6440B">
              <w:rPr>
                <w:rFonts w:ascii="Times New Roman" w:eastAsia="Times New Roman" w:hAnsi="Times New Roman" w:cs="Times New Roman"/>
              </w:rPr>
              <w:t>341 (6.5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64E86" w14:textId="36184347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F6440B">
              <w:rPr>
                <w:rFonts w:ascii="Times New Roman" w:eastAsia="Times New Roman" w:hAnsi="Times New Roman" w:cs="Times New Roman"/>
              </w:rPr>
              <w:t>457 (6.5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F54DB" w14:textId="637169F6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F6440B">
              <w:rPr>
                <w:rFonts w:ascii="Times New Roman" w:eastAsia="Times New Roman" w:hAnsi="Times New Roman" w:cs="Times New Roman"/>
              </w:rPr>
              <w:t>486 (6.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717CB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78 (6.0)</w:t>
            </w:r>
          </w:p>
        </w:tc>
      </w:tr>
      <w:tr w:rsidR="00E71280" w14:paraId="1FD1EE8A" w14:textId="77777777">
        <w:trPr>
          <w:trHeight w:val="31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CC67A" w14:textId="1D00019C" w:rsidR="00463DF5" w:rsidRDefault="00F6440B">
            <w:pPr>
              <w:spacing w:line="276" w:lineRule="auto"/>
              <w:ind w:firstLine="200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70898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4 (6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173A2" w14:textId="27BF92C1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F6440B">
              <w:rPr>
                <w:rFonts w:ascii="Times New Roman" w:eastAsia="Times New Roman" w:hAnsi="Times New Roman" w:cs="Times New Roman"/>
              </w:rPr>
              <w:t>121 (6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DBB1B" w14:textId="3AFE4149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F6440B">
              <w:rPr>
                <w:rFonts w:ascii="Times New Roman" w:eastAsia="Times New Roman" w:hAnsi="Times New Roman" w:cs="Times New Roman"/>
              </w:rPr>
              <w:t>366 (7.1)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FEFEC" w14:textId="265EFA88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F6440B">
              <w:rPr>
                <w:rFonts w:ascii="Times New Roman" w:eastAsia="Times New Roman" w:hAnsi="Times New Roman" w:cs="Times New Roman"/>
              </w:rPr>
              <w:t>510 (7.3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406E7" w14:textId="2A1D71EB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F6440B">
              <w:rPr>
                <w:rFonts w:ascii="Times New Roman" w:eastAsia="Times New Roman" w:hAnsi="Times New Roman" w:cs="Times New Roman"/>
              </w:rPr>
              <w:t>515 (6.8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9A168" w14:textId="084DF056" w:rsidR="00463DF5" w:rsidRDefault="006D414E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F6440B">
              <w:rPr>
                <w:rFonts w:ascii="Times New Roman" w:eastAsia="Times New Roman" w:hAnsi="Times New Roman" w:cs="Times New Roman"/>
              </w:rPr>
              <w:t>629 (6.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21CA6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7 (6.6)</w:t>
            </w:r>
          </w:p>
        </w:tc>
      </w:tr>
      <w:tr w:rsidR="00E71280" w14:paraId="33088BE1" w14:textId="77777777">
        <w:trPr>
          <w:trHeight w:val="31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8DCA1" w14:textId="58F478AE" w:rsidR="00463DF5" w:rsidRDefault="00F6440B">
            <w:pPr>
              <w:spacing w:line="276" w:lineRule="auto"/>
              <w:ind w:firstLine="200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4E4AD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9 (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5B908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1 (3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84F3C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5 (3.4)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476C7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0 (3.4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DA329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2 (3.4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920E8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1 (3.2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022EC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4 (2.6)</w:t>
            </w:r>
          </w:p>
        </w:tc>
      </w:tr>
      <w:tr w:rsidR="00E71280" w14:paraId="3BADD4B1" w14:textId="77777777">
        <w:trPr>
          <w:trHeight w:val="31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B0FE7" w14:textId="1D32C6A7" w:rsidR="00463DF5" w:rsidRDefault="00F6440B">
            <w:pPr>
              <w:spacing w:line="276" w:lineRule="auto"/>
              <w:ind w:firstLine="200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DF099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0 (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41C0F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9 (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55CAB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5 (2.7)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0D148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2 (2.9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983BB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9 (2.9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F8F33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7 (2.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57170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5 (2.7)</w:t>
            </w:r>
          </w:p>
        </w:tc>
      </w:tr>
      <w:tr w:rsidR="00E71280" w14:paraId="46B79366" w14:textId="77777777">
        <w:trPr>
          <w:trHeight w:val="31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55FA6" w14:textId="38B2B3F8" w:rsidR="00463DF5" w:rsidRDefault="00F6440B">
            <w:pPr>
              <w:spacing w:line="276" w:lineRule="auto"/>
              <w:ind w:firstLine="200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31283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3 (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9EFB4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2 (3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D8422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6 (4.0)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311F4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1 (3.7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46C06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2 (3.7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0E65E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1 (3.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262DD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5 (3.5)</w:t>
            </w:r>
          </w:p>
        </w:tc>
      </w:tr>
      <w:tr w:rsidR="00E71280" w14:paraId="18C892AA" w14:textId="77777777">
        <w:trPr>
          <w:trHeight w:val="313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9E851A" w14:textId="693A795F" w:rsidR="00463DF5" w:rsidRDefault="00F6440B">
            <w:pPr>
              <w:spacing w:line="276" w:lineRule="auto"/>
              <w:ind w:firstLine="200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64F024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 (0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5D69AC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6 (1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ABC818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4 (1.0)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282E0A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6 (1.1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7B1012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3 (1.0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246597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1 (1.2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5A5702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9 (1.1)</w:t>
            </w:r>
          </w:p>
        </w:tc>
      </w:tr>
    </w:tbl>
    <w:p w14:paraId="279A6499" w14:textId="69120876" w:rsidR="006D414E" w:rsidRPr="009F06F8" w:rsidRDefault="006D414E">
      <w:pPr>
        <w:spacing w:line="276" w:lineRule="auto"/>
        <w:ind w:firstLine="0"/>
        <w:rPr>
          <w:rFonts w:ascii="Times New Roman" w:eastAsia="맑은 고딕" w:hAnsi="Times New Roman" w:cs="Times New Roman"/>
        </w:rPr>
      </w:pPr>
      <w:r w:rsidRPr="009F06F8">
        <w:rPr>
          <w:rFonts w:ascii="Times New Roman" w:eastAsia="Times New Roman" w:hAnsi="Times New Roman" w:cs="Times New Roman"/>
          <w:vertAlign w:val="superscript"/>
        </w:rPr>
        <w:t>a</w:t>
      </w:r>
      <w:r w:rsidRPr="009F06F8">
        <w:rPr>
          <w:rFonts w:ascii="Times New Roman" w:eastAsia="Times New Roman" w:hAnsi="Times New Roman" w:cs="Times New Roman"/>
        </w:rPr>
        <w:t xml:space="preserve"> Income quartile by the health insurance premium level in 20-ranked quantile measure</w:t>
      </w:r>
    </w:p>
    <w:p w14:paraId="15DFB5E0" w14:textId="4729BF3D" w:rsidR="009128CF" w:rsidRPr="009F06F8" w:rsidRDefault="006D414E">
      <w:pPr>
        <w:spacing w:line="276" w:lineRule="auto"/>
        <w:ind w:firstLine="0"/>
        <w:rPr>
          <w:rFonts w:ascii="Times New Roman" w:eastAsia="맑은 고딕" w:hAnsi="Times New Roman" w:cs="Times New Roman"/>
        </w:rPr>
      </w:pPr>
      <w:r w:rsidRPr="009F06F8">
        <w:rPr>
          <w:rFonts w:ascii="Times New Roman" w:eastAsia="맑은 고딕" w:hAnsi="Times New Roman" w:cs="Times New Roman" w:hint="eastAsia"/>
        </w:rPr>
        <w:t>SD, standard devia</w:t>
      </w:r>
      <w:r w:rsidRPr="009F06F8">
        <w:rPr>
          <w:rFonts w:ascii="Times New Roman" w:eastAsia="맑은 고딕" w:hAnsi="Times New Roman" w:cs="Times New Roman"/>
        </w:rPr>
        <w:t>tion</w:t>
      </w:r>
    </w:p>
    <w:p w14:paraId="38579982" w14:textId="77777777" w:rsidR="009128CF" w:rsidRPr="009F06F8" w:rsidRDefault="00F6440B">
      <w:pPr>
        <w:rPr>
          <w:rFonts w:ascii="Times New Roman" w:eastAsia="Times New Roman" w:hAnsi="Times New Roman" w:cs="Times New Roman"/>
        </w:rPr>
      </w:pPr>
      <w:r w:rsidRPr="009F06F8">
        <w:rPr>
          <w:rFonts w:ascii="Times New Roman" w:eastAsia="Times New Roman" w:hAnsi="Times New Roman" w:cs="Times New Roman"/>
        </w:rPr>
        <w:br w:type="page"/>
      </w:r>
    </w:p>
    <w:p w14:paraId="5A340177" w14:textId="4250FF1B" w:rsidR="00463DF5" w:rsidRDefault="00F6440B">
      <w:pPr>
        <w:spacing w:line="276" w:lineRule="auto"/>
        <w:ind w:firstLine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>S2 Table.</w:t>
      </w:r>
      <w:r>
        <w:rPr>
          <w:rFonts w:ascii="Times New Roman" w:eastAsia="Times New Roman" w:hAnsi="Times New Roman" w:cs="Times New Roman"/>
        </w:rPr>
        <w:t xml:space="preserve"> Trends in Indicators of Aggressiveness during 2012-2018.</w:t>
      </w:r>
    </w:p>
    <w:tbl>
      <w:tblPr>
        <w:tblW w:w="0" w:type="auto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639"/>
        <w:gridCol w:w="1006"/>
        <w:gridCol w:w="1005"/>
        <w:gridCol w:w="1005"/>
        <w:gridCol w:w="1005"/>
        <w:gridCol w:w="1005"/>
        <w:gridCol w:w="1005"/>
        <w:gridCol w:w="1005"/>
        <w:gridCol w:w="2022"/>
      </w:tblGrid>
      <w:tr w:rsidR="00E71280" w14:paraId="2DDA309E" w14:textId="77777777">
        <w:trPr>
          <w:trHeight w:val="313"/>
        </w:trPr>
        <w:tc>
          <w:tcPr>
            <w:tcW w:w="4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292240" w14:textId="77777777" w:rsidR="00463DF5" w:rsidRDefault="00F6440B">
            <w:pPr>
              <w:spacing w:line="276" w:lineRule="auto"/>
              <w:ind w:firstLine="180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　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13B9ED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D0C0A4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7B440B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EE4C90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FBFFD0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919DB0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5B3B96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09AA62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PC</w:t>
            </w:r>
          </w:p>
        </w:tc>
      </w:tr>
      <w:tr w:rsidR="00E71280" w14:paraId="211206FD" w14:textId="77777777">
        <w:trPr>
          <w:trHeight w:val="313"/>
        </w:trPr>
        <w:tc>
          <w:tcPr>
            <w:tcW w:w="4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7EE06" w14:textId="77777777" w:rsidR="00463DF5" w:rsidRDefault="00F6440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portion with chemotherapy in the last month of life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320BD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.1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BD438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7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92EDA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2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7381C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8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07EFD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7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46A34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7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B32DE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3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B50A9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7 (-2.9 to -0.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5)*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**</w:t>
            </w:r>
          </w:p>
        </w:tc>
      </w:tr>
      <w:tr w:rsidR="00E71280" w14:paraId="22F2F434" w14:textId="77777777">
        <w:trPr>
          <w:trHeight w:val="313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2D61A" w14:textId="77777777" w:rsidR="00463DF5" w:rsidRDefault="00F6440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portion with CPR in the last month of lif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C7425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07AF8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A5988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97D49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85347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FAB14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2E167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4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DFCAB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8 (-6.6 to -0.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8)*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**</w:t>
            </w:r>
          </w:p>
        </w:tc>
      </w:tr>
      <w:tr w:rsidR="00E71280" w14:paraId="7A7FD847" w14:textId="77777777">
        <w:trPr>
          <w:trHeight w:val="313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F3EB0" w14:textId="77777777" w:rsidR="00463DF5" w:rsidRDefault="00F6440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portion with ICU admission in the last month of lif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4D0EF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04959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AC416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130EC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E98AA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37DD0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E560D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8011F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3 (-6.5 to -2.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1)*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**</w:t>
            </w:r>
          </w:p>
        </w:tc>
      </w:tr>
      <w:tr w:rsidR="00E71280" w14:paraId="0ADFBA31" w14:textId="77777777">
        <w:trPr>
          <w:trHeight w:val="313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909B7" w14:textId="77777777" w:rsidR="00463DF5" w:rsidRDefault="00F6440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portion with ≥2 ER visits in the last month of lif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676F1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DBDA4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0F7FF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6CD0C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53647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01171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9F91D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6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697F0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6 (-0.4 to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1.6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gramEnd"/>
          </w:p>
        </w:tc>
      </w:tr>
      <w:tr w:rsidR="00E71280" w14:paraId="38BC34DF" w14:textId="77777777">
        <w:trPr>
          <w:trHeight w:val="313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6A1C6" w14:textId="77777777" w:rsidR="00463DF5" w:rsidRDefault="00F6440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portion with utilization of inpatient hospic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8F6B4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D460F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59228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4C0CD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5621F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21D72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0849E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6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C71F2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8 (-20.1 to 151.7)</w:t>
            </w:r>
          </w:p>
        </w:tc>
      </w:tr>
      <w:tr w:rsidR="00E71280" w14:paraId="5EF1CC4E" w14:textId="77777777">
        <w:trPr>
          <w:trHeight w:val="313"/>
        </w:trPr>
        <w:tc>
          <w:tcPr>
            <w:tcW w:w="4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450E54" w14:textId="77777777" w:rsidR="00463DF5" w:rsidRDefault="00F6440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portion with hospice admission ≤3 days before death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4372A7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9224BD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987013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108E33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2C19C4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E52282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69B8CE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E3B709" w14:textId="77777777" w:rsidR="00463DF5" w:rsidRDefault="00F6440B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0 (-20.1 to 10.6)</w:t>
            </w:r>
          </w:p>
        </w:tc>
      </w:tr>
    </w:tbl>
    <w:p w14:paraId="7D37A5DF" w14:textId="1707CA8C" w:rsidR="00463DF5" w:rsidRDefault="00F6440B">
      <w:pPr>
        <w:spacing w:line="276" w:lineRule="auto"/>
        <w:ind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</w:t>
      </w:r>
      <w:r w:rsidR="00936EE1" w:rsidRPr="00936EE1">
        <w:rPr>
          <w:rFonts w:ascii="Times New Roman" w:eastAsia="맑은 고딕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>&lt;0.05, **</w:t>
      </w:r>
      <w:r w:rsidR="001D3FAC" w:rsidRPr="001D3FAC"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>&lt;0.01, ***</w:t>
      </w:r>
      <w:r w:rsidR="001D3FAC" w:rsidRPr="001D3FAC">
        <w:rPr>
          <w:rFonts w:ascii="Times New Roman" w:eastAsia="Times New Roman" w:hAnsi="Times New Roman" w:cs="Times New Roman"/>
          <w:i/>
          <w:iCs/>
        </w:rPr>
        <w:t>P</w:t>
      </w:r>
      <w:r w:rsidR="001D3FAC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&lt;0.001. </w:t>
      </w:r>
    </w:p>
    <w:p w14:paraId="5AE35E89" w14:textId="77777777" w:rsidR="00463DF5" w:rsidRDefault="00F6440B">
      <w:pPr>
        <w:spacing w:line="276" w:lineRule="auto"/>
        <w:ind w:firstLine="0"/>
        <w:jc w:val="left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vertAlign w:val="superscript"/>
        </w:rPr>
        <w:t>a</w:t>
      </w:r>
      <w:proofErr w:type="gramEnd"/>
      <w:r>
        <w:rPr>
          <w:rFonts w:ascii="Times New Roman" w:eastAsia="Times New Roman" w:hAnsi="Times New Roman" w:cs="Times New Roman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Average Annual Percent Change. </w:t>
      </w:r>
    </w:p>
    <w:p w14:paraId="5FAE97CB" w14:textId="77777777" w:rsidR="00463DF5" w:rsidRDefault="00F6440B">
      <w:pPr>
        <w:spacing w:line="276" w:lineRule="auto"/>
        <w:ind w:firstLine="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>APC, annual percentage change; CPR, cardiopulmonary resuscitation; ICU, intensive care unit; ER, emergency room</w:t>
      </w:r>
    </w:p>
    <w:p w14:paraId="48022169" w14:textId="77777777" w:rsidR="00463DF5" w:rsidRDefault="00463DF5">
      <w:pPr>
        <w:spacing w:line="276" w:lineRule="auto"/>
        <w:ind w:firstLine="0"/>
        <w:rPr>
          <w:rFonts w:ascii="Times New Roman" w:eastAsia="Times New Roman" w:hAnsi="Times New Roman" w:cs="Times New Roman"/>
          <w:b/>
        </w:rPr>
      </w:pPr>
    </w:p>
    <w:sectPr w:rsidR="00463DF5" w:rsidSect="00965161">
      <w:headerReference w:type="default" r:id="rId8"/>
      <w:footerReference w:type="default" r:id="rId9"/>
      <w:pgSz w:w="16838" w:h="11906" w:orient="landscape"/>
      <w:pgMar w:top="1440" w:right="1440" w:bottom="1440" w:left="1440" w:header="851" w:footer="992" w:gutter="0"/>
      <w:cols w:space="425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584B28" w14:textId="77777777" w:rsidR="00965161" w:rsidRDefault="00965161">
      <w:pPr>
        <w:spacing w:line="240" w:lineRule="auto"/>
      </w:pPr>
      <w:r>
        <w:separator/>
      </w:r>
    </w:p>
  </w:endnote>
  <w:endnote w:type="continuationSeparator" w:id="0">
    <w:p w14:paraId="330CAA5E" w14:textId="77777777" w:rsidR="00965161" w:rsidRDefault="009651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PMingLiU">
    <w:altName w:val="新細明體"/>
    <w:panose1 w:val="02020500000000000000"/>
    <w:charset w:val="88"/>
    <w:family w:val="roman"/>
    <w:pitch w:val="variable"/>
    <w:sig w:usb0="A00002FF" w:usb1="2A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8622EB" w14:textId="77777777" w:rsidR="00F158AF" w:rsidRDefault="00F158AF">
    <w:pPr>
      <w:pStyle w:val="a6"/>
      <w:ind w:firstLine="2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6144A6" w14:textId="77777777" w:rsidR="00965161" w:rsidRDefault="00965161">
      <w:pPr>
        <w:spacing w:line="240" w:lineRule="auto"/>
      </w:pPr>
      <w:r>
        <w:separator/>
      </w:r>
    </w:p>
  </w:footnote>
  <w:footnote w:type="continuationSeparator" w:id="0">
    <w:p w14:paraId="70E3E860" w14:textId="77777777" w:rsidR="00965161" w:rsidRDefault="0096516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BA71A" w14:textId="77777777" w:rsidR="00F158AF" w:rsidRDefault="00F158AF">
    <w:pPr>
      <w:pStyle w:val="a5"/>
      <w:ind w:firstLine="20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EC70B9"/>
    <w:multiLevelType w:val="hybridMultilevel"/>
    <w:tmpl w:val="685E5A82"/>
    <w:lvl w:ilvl="0" w:tplc="411061F0">
      <w:start w:val="1"/>
      <w:numFmt w:val="decimal"/>
      <w:lvlText w:val="%1."/>
      <w:lvlJc w:val="left"/>
      <w:pPr>
        <w:ind w:left="720" w:hanging="360"/>
      </w:pPr>
    </w:lvl>
    <w:lvl w:ilvl="1" w:tplc="A120D914" w:tentative="1">
      <w:start w:val="1"/>
      <w:numFmt w:val="lowerLetter"/>
      <w:lvlText w:val="%2."/>
      <w:lvlJc w:val="left"/>
      <w:pPr>
        <w:ind w:left="1440" w:hanging="360"/>
      </w:pPr>
    </w:lvl>
    <w:lvl w:ilvl="2" w:tplc="792861FE" w:tentative="1">
      <w:start w:val="1"/>
      <w:numFmt w:val="lowerRoman"/>
      <w:lvlText w:val="%3."/>
      <w:lvlJc w:val="right"/>
      <w:pPr>
        <w:ind w:left="2160" w:hanging="180"/>
      </w:pPr>
    </w:lvl>
    <w:lvl w:ilvl="3" w:tplc="ED44EB3E" w:tentative="1">
      <w:start w:val="1"/>
      <w:numFmt w:val="decimal"/>
      <w:lvlText w:val="%4."/>
      <w:lvlJc w:val="left"/>
      <w:pPr>
        <w:ind w:left="2880" w:hanging="360"/>
      </w:pPr>
    </w:lvl>
    <w:lvl w:ilvl="4" w:tplc="3A2E74CE" w:tentative="1">
      <w:start w:val="1"/>
      <w:numFmt w:val="lowerLetter"/>
      <w:lvlText w:val="%5."/>
      <w:lvlJc w:val="left"/>
      <w:pPr>
        <w:ind w:left="3600" w:hanging="360"/>
      </w:pPr>
    </w:lvl>
    <w:lvl w:ilvl="5" w:tplc="7116B982" w:tentative="1">
      <w:start w:val="1"/>
      <w:numFmt w:val="lowerRoman"/>
      <w:lvlText w:val="%6."/>
      <w:lvlJc w:val="right"/>
      <w:pPr>
        <w:ind w:left="4320" w:hanging="180"/>
      </w:pPr>
    </w:lvl>
    <w:lvl w:ilvl="6" w:tplc="241CB936" w:tentative="1">
      <w:start w:val="1"/>
      <w:numFmt w:val="decimal"/>
      <w:lvlText w:val="%7."/>
      <w:lvlJc w:val="left"/>
      <w:pPr>
        <w:ind w:left="5040" w:hanging="360"/>
      </w:pPr>
    </w:lvl>
    <w:lvl w:ilvl="7" w:tplc="04D4A2B4" w:tentative="1">
      <w:start w:val="1"/>
      <w:numFmt w:val="lowerLetter"/>
      <w:lvlText w:val="%8."/>
      <w:lvlJc w:val="left"/>
      <w:pPr>
        <w:ind w:left="5760" w:hanging="360"/>
      </w:pPr>
    </w:lvl>
    <w:lvl w:ilvl="8" w:tplc="5DFCE65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7A319E"/>
    <w:multiLevelType w:val="hybridMultilevel"/>
    <w:tmpl w:val="7A0ED68C"/>
    <w:lvl w:ilvl="0" w:tplc="2AC6732A">
      <w:start w:val="1"/>
      <w:numFmt w:val="decimal"/>
      <w:lvlText w:val="%1."/>
      <w:lvlJc w:val="left"/>
      <w:pPr>
        <w:ind w:left="1160" w:hanging="800"/>
      </w:pPr>
      <w:rPr>
        <w:rFonts w:hint="default"/>
      </w:rPr>
    </w:lvl>
    <w:lvl w:ilvl="1" w:tplc="7C507F6A" w:tentative="1">
      <w:start w:val="1"/>
      <w:numFmt w:val="lowerLetter"/>
      <w:lvlText w:val="%2."/>
      <w:lvlJc w:val="left"/>
      <w:pPr>
        <w:ind w:left="1440" w:hanging="360"/>
      </w:pPr>
    </w:lvl>
    <w:lvl w:ilvl="2" w:tplc="827679C2" w:tentative="1">
      <w:start w:val="1"/>
      <w:numFmt w:val="lowerRoman"/>
      <w:lvlText w:val="%3."/>
      <w:lvlJc w:val="right"/>
      <w:pPr>
        <w:ind w:left="2160" w:hanging="180"/>
      </w:pPr>
    </w:lvl>
    <w:lvl w:ilvl="3" w:tplc="8228AA5A" w:tentative="1">
      <w:start w:val="1"/>
      <w:numFmt w:val="decimal"/>
      <w:lvlText w:val="%4."/>
      <w:lvlJc w:val="left"/>
      <w:pPr>
        <w:ind w:left="2880" w:hanging="360"/>
      </w:pPr>
    </w:lvl>
    <w:lvl w:ilvl="4" w:tplc="F01C1188" w:tentative="1">
      <w:start w:val="1"/>
      <w:numFmt w:val="lowerLetter"/>
      <w:lvlText w:val="%5."/>
      <w:lvlJc w:val="left"/>
      <w:pPr>
        <w:ind w:left="3600" w:hanging="360"/>
      </w:pPr>
    </w:lvl>
    <w:lvl w:ilvl="5" w:tplc="F65E0F60" w:tentative="1">
      <w:start w:val="1"/>
      <w:numFmt w:val="lowerRoman"/>
      <w:lvlText w:val="%6."/>
      <w:lvlJc w:val="right"/>
      <w:pPr>
        <w:ind w:left="4320" w:hanging="180"/>
      </w:pPr>
    </w:lvl>
    <w:lvl w:ilvl="6" w:tplc="3516EBC4" w:tentative="1">
      <w:start w:val="1"/>
      <w:numFmt w:val="decimal"/>
      <w:lvlText w:val="%7."/>
      <w:lvlJc w:val="left"/>
      <w:pPr>
        <w:ind w:left="5040" w:hanging="360"/>
      </w:pPr>
    </w:lvl>
    <w:lvl w:ilvl="7" w:tplc="682E372A" w:tentative="1">
      <w:start w:val="1"/>
      <w:numFmt w:val="lowerLetter"/>
      <w:lvlText w:val="%8."/>
      <w:lvlJc w:val="left"/>
      <w:pPr>
        <w:ind w:left="5760" w:hanging="360"/>
      </w:pPr>
    </w:lvl>
    <w:lvl w:ilvl="8" w:tplc="A2F2C13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0F3DC5"/>
    <w:multiLevelType w:val="multilevel"/>
    <w:tmpl w:val="B8B6AD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4596F0A"/>
    <w:multiLevelType w:val="multilevel"/>
    <w:tmpl w:val="64963F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165060F"/>
    <w:multiLevelType w:val="multilevel"/>
    <w:tmpl w:val="3AC04B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5D12C7B"/>
    <w:multiLevelType w:val="multilevel"/>
    <w:tmpl w:val="5178FF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E240FED"/>
    <w:multiLevelType w:val="multilevel"/>
    <w:tmpl w:val="487E60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93467832">
    <w:abstractNumId w:val="0"/>
  </w:num>
  <w:num w:numId="2" w16cid:durableId="982464199">
    <w:abstractNumId w:val="1"/>
  </w:num>
  <w:num w:numId="3" w16cid:durableId="1948151089">
    <w:abstractNumId w:val="2"/>
  </w:num>
  <w:num w:numId="4" w16cid:durableId="986938662">
    <w:abstractNumId w:val="6"/>
  </w:num>
  <w:num w:numId="5" w16cid:durableId="10954151">
    <w:abstractNumId w:val="4"/>
  </w:num>
  <w:num w:numId="6" w16cid:durableId="543375326">
    <w:abstractNumId w:val="5"/>
  </w:num>
  <w:num w:numId="7" w16cid:durableId="5844564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3DF5"/>
    <w:rsid w:val="00016D1D"/>
    <w:rsid w:val="00031DE0"/>
    <w:rsid w:val="00032E62"/>
    <w:rsid w:val="00077D62"/>
    <w:rsid w:val="00137C4C"/>
    <w:rsid w:val="001653DB"/>
    <w:rsid w:val="00180357"/>
    <w:rsid w:val="001B400C"/>
    <w:rsid w:val="001B5B25"/>
    <w:rsid w:val="001B7BF7"/>
    <w:rsid w:val="001D3FAC"/>
    <w:rsid w:val="00235297"/>
    <w:rsid w:val="002527B9"/>
    <w:rsid w:val="0026583D"/>
    <w:rsid w:val="002A61C4"/>
    <w:rsid w:val="002C054A"/>
    <w:rsid w:val="002D331F"/>
    <w:rsid w:val="003036FB"/>
    <w:rsid w:val="00322551"/>
    <w:rsid w:val="00345F34"/>
    <w:rsid w:val="003E3E0C"/>
    <w:rsid w:val="00435E35"/>
    <w:rsid w:val="00463DF5"/>
    <w:rsid w:val="00464799"/>
    <w:rsid w:val="004B20B2"/>
    <w:rsid w:val="004E2C30"/>
    <w:rsid w:val="0052450B"/>
    <w:rsid w:val="005B35F8"/>
    <w:rsid w:val="005D4883"/>
    <w:rsid w:val="006717ED"/>
    <w:rsid w:val="006A6E24"/>
    <w:rsid w:val="006B10C3"/>
    <w:rsid w:val="006D414E"/>
    <w:rsid w:val="006F5E61"/>
    <w:rsid w:val="00703415"/>
    <w:rsid w:val="007340B0"/>
    <w:rsid w:val="0081360C"/>
    <w:rsid w:val="00844EC4"/>
    <w:rsid w:val="00880D13"/>
    <w:rsid w:val="008F11C9"/>
    <w:rsid w:val="009128CF"/>
    <w:rsid w:val="00936EE1"/>
    <w:rsid w:val="00965161"/>
    <w:rsid w:val="0099507E"/>
    <w:rsid w:val="009A7C41"/>
    <w:rsid w:val="009F06F8"/>
    <w:rsid w:val="00A27FFC"/>
    <w:rsid w:val="00A37A5A"/>
    <w:rsid w:val="00A60718"/>
    <w:rsid w:val="00A72126"/>
    <w:rsid w:val="00AB50D8"/>
    <w:rsid w:val="00AF6AB7"/>
    <w:rsid w:val="00B000B1"/>
    <w:rsid w:val="00B3719C"/>
    <w:rsid w:val="00B42105"/>
    <w:rsid w:val="00B4410F"/>
    <w:rsid w:val="00BC48DE"/>
    <w:rsid w:val="00BD5F8C"/>
    <w:rsid w:val="00C53876"/>
    <w:rsid w:val="00C86C7E"/>
    <w:rsid w:val="00CB0BC5"/>
    <w:rsid w:val="00D00B00"/>
    <w:rsid w:val="00D51AD0"/>
    <w:rsid w:val="00D71E14"/>
    <w:rsid w:val="00DB1245"/>
    <w:rsid w:val="00E33561"/>
    <w:rsid w:val="00E40123"/>
    <w:rsid w:val="00E71280"/>
    <w:rsid w:val="00ED6BBC"/>
    <w:rsid w:val="00F158AF"/>
    <w:rsid w:val="00F6440B"/>
    <w:rsid w:val="00F76F59"/>
    <w:rsid w:val="00FA3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C52D1D"/>
  <w15:docId w15:val="{E32F48A6-98F6-401C-AE1B-7A1459265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ind w:firstLine="1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uiPriority="0" w:qFormat="1"/>
    <w:lsdException w:name="annotation text" w:uiPriority="0"/>
    <w:lsdException w:name="header" w:uiPriority="0"/>
    <w:lsdException w:name="caption" w:semiHidden="1" w:uiPriority="35" w:unhideWhenUsed="1" w:qFormat="1"/>
    <w:lsdException w:name="annotation reference" w:uiPriority="0"/>
    <w:lsdException w:name="List" w:uiPriority="0"/>
    <w:lsdException w:name="List 2" w:uiPriority="0"/>
    <w:lsdException w:name="List 3" w:uiPriority="0"/>
    <w:lsdException w:name="List 4" w:uiPriority="0"/>
    <w:lsdException w:name="List 5" w:uiPriority="0"/>
    <w:lsdException w:name="Title" w:uiPriority="10" w:qFormat="1"/>
    <w:lsdException w:name="Default Paragraph Font" w:semiHidden="1" w:uiPriority="1" w:unhideWhenUsed="1"/>
    <w:lsdException w:name="Subtitle" w:uiPriority="0" w:qFormat="1"/>
    <w:lsdException w:name="Block Text" w:uiPriority="0"/>
    <w:lsdException w:name="Hyperlink" w:uiPriority="0"/>
    <w:lsdException w:name="FollowedHyperlink" w:uiPriority="0"/>
    <w:lsdException w:name="Strong" w:uiPriority="0" w:qFormat="1"/>
    <w:lsdException w:name="Emphasis" w:uiPriority="20" w:qFormat="1"/>
    <w:lsdException w:name="Normal (Web)" w:qFormat="1"/>
    <w:lsdException w:name="Normal Table" w:semiHidden="1" w:unhideWhenUsed="1"/>
    <w:lsdException w:name="annotation subject" w:uiPriority="0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3">
    <w:name w:val="heading 3"/>
    <w:basedOn w:val="a"/>
    <w:link w:val="3Char"/>
    <w:uiPriority w:val="9"/>
    <w:qFormat/>
    <w:rsid w:val="009128CF"/>
    <w:pPr>
      <w:spacing w:before="100" w:beforeAutospacing="1" w:after="100" w:afterAutospacing="1" w:line="240" w:lineRule="auto"/>
      <w:ind w:firstLine="0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IN" w:eastAsia="en-IN"/>
    </w:rPr>
  </w:style>
  <w:style w:type="paragraph" w:styleId="4">
    <w:name w:val="heading 4"/>
    <w:basedOn w:val="a"/>
    <w:link w:val="4Char"/>
    <w:uiPriority w:val="9"/>
    <w:qFormat/>
    <w:rsid w:val="009128CF"/>
    <w:pPr>
      <w:spacing w:before="100" w:beforeAutospacing="1" w:after="100" w:afterAutospacing="1" w:line="240" w:lineRule="auto"/>
      <w:ind w:firstLine="0"/>
      <w:jc w:val="left"/>
      <w:outlineLvl w:val="3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IN" w:eastAsia="en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Normal (Web)"/>
    <w:basedOn w:val="a"/>
    <w:uiPriority w:val="99"/>
    <w:qFormat/>
    <w:pPr>
      <w:spacing w:before="100" w:beforeAutospacing="1" w:after="100" w:afterAutospacing="1" w:line="240" w:lineRule="auto"/>
      <w:ind w:firstLine="0"/>
      <w:jc w:val="left"/>
    </w:pPr>
    <w:rPr>
      <w:rFonts w:ascii="굴림" w:eastAsia="굴림" w:hAnsi="굴림" w:cs="굴림"/>
      <w:sz w:val="24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맑은 고딕" w:eastAsia="맑은 고딕" w:hAnsi="맑은 고딕" w:cs="맑은 고딕"/>
    </w:rPr>
  </w:style>
  <w:style w:type="paragraph" w:customStyle="1" w:styleId="EndNoteBibliography">
    <w:name w:val="EndNote Bibliography"/>
    <w:basedOn w:val="a"/>
    <w:pPr>
      <w:spacing w:line="240" w:lineRule="auto"/>
    </w:pPr>
    <w:rPr>
      <w:rFonts w:ascii="맑은 고딕" w:eastAsia="맑은 고딕" w:hAnsi="맑은 고딕" w:cs="맑은 고딕"/>
    </w:rPr>
  </w:style>
  <w:style w:type="paragraph" w:styleId="a5">
    <w:name w:val="header"/>
    <w:basedOn w:val="a"/>
    <w:pPr>
      <w:tabs>
        <w:tab w:val="center" w:pos="4513"/>
        <w:tab w:val="right" w:pos="9026"/>
      </w:tabs>
      <w:snapToGrid w:val="0"/>
    </w:pPr>
  </w:style>
  <w:style w:type="paragraph" w:styleId="a6">
    <w:name w:val="footer"/>
    <w:basedOn w:val="a"/>
    <w:link w:val="Char"/>
    <w:uiPriority w:val="99"/>
    <w:pPr>
      <w:tabs>
        <w:tab w:val="center" w:pos="4513"/>
        <w:tab w:val="right" w:pos="9026"/>
      </w:tabs>
      <w:snapToGrid w:val="0"/>
    </w:pPr>
  </w:style>
  <w:style w:type="character" w:styleId="a7">
    <w:name w:val="annotation reference"/>
    <w:basedOn w:val="a0"/>
    <w:rPr>
      <w:sz w:val="18"/>
    </w:rPr>
  </w:style>
  <w:style w:type="paragraph" w:styleId="a8">
    <w:name w:val="annotation text"/>
    <w:basedOn w:val="a"/>
    <w:link w:val="Char0"/>
    <w:pPr>
      <w:jc w:val="left"/>
    </w:pPr>
  </w:style>
  <w:style w:type="paragraph" w:styleId="a9">
    <w:name w:val="annotation subject"/>
    <w:basedOn w:val="a8"/>
    <w:rPr>
      <w:b/>
    </w:rPr>
  </w:style>
  <w:style w:type="paragraph" w:styleId="aa">
    <w:name w:val="Balloon Text"/>
    <w:basedOn w:val="a"/>
    <w:pPr>
      <w:spacing w:line="240" w:lineRule="auto"/>
    </w:pPr>
    <w:rPr>
      <w:rFonts w:ascii="맑은 고딕" w:eastAsia="맑은 고딕" w:hAnsi="맑은 고딕" w:cs="맑은 고딕"/>
      <w:sz w:val="18"/>
    </w:rPr>
  </w:style>
  <w:style w:type="character" w:styleId="ab">
    <w:name w:val="Hyperlink"/>
    <w:basedOn w:val="a0"/>
    <w:rPr>
      <w:color w:val="0563C1"/>
      <w:u w:val="single"/>
    </w:rPr>
  </w:style>
  <w:style w:type="character" w:customStyle="1" w:styleId="1">
    <w:name w:val="확인되지 않은 멘션1"/>
    <w:basedOn w:val="a0"/>
    <w:rPr>
      <w:color w:val="605E5C"/>
    </w:rPr>
  </w:style>
  <w:style w:type="character" w:styleId="ac">
    <w:name w:val="Strong"/>
    <w:basedOn w:val="a0"/>
    <w:qFormat/>
    <w:rPr>
      <w:b/>
    </w:rPr>
  </w:style>
  <w:style w:type="character" w:styleId="ad">
    <w:name w:val="FollowedHyperlink"/>
    <w:basedOn w:val="a0"/>
    <w:rPr>
      <w:color w:val="954F72"/>
      <w:u w:val="single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 w:firstLine="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 w:firstLine="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e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 w:firstLine="10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0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1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pPr>
      <w:ind w:firstLine="0"/>
      <w:jc w:val="left"/>
    </w:pPr>
    <w:rPr>
      <w:rFonts w:ascii="Calibri" w:eastAsia="Calibri" w:hAnsi="Calibri" w:cs="Calibri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Char">
    <w:name w:val="바닥글 Char"/>
    <w:basedOn w:val="a0"/>
    <w:link w:val="a6"/>
    <w:uiPriority w:val="99"/>
    <w:rsid w:val="00880D13"/>
  </w:style>
  <w:style w:type="paragraph" w:styleId="af2">
    <w:name w:val="List Paragraph"/>
    <w:basedOn w:val="a"/>
    <w:uiPriority w:val="34"/>
    <w:qFormat/>
    <w:rsid w:val="00031DE0"/>
    <w:pPr>
      <w:ind w:left="720"/>
      <w:contextualSpacing/>
    </w:pPr>
  </w:style>
  <w:style w:type="character" w:customStyle="1" w:styleId="Char0">
    <w:name w:val="메모 텍스트 Char"/>
    <w:basedOn w:val="a0"/>
    <w:link w:val="a8"/>
    <w:rsid w:val="0052450B"/>
  </w:style>
  <w:style w:type="paragraph" w:styleId="af3">
    <w:name w:val="Revision"/>
    <w:hidden/>
    <w:uiPriority w:val="99"/>
    <w:semiHidden/>
    <w:rsid w:val="003E3E0C"/>
    <w:pPr>
      <w:spacing w:line="240" w:lineRule="auto"/>
      <w:ind w:firstLine="0"/>
      <w:jc w:val="left"/>
    </w:pPr>
  </w:style>
  <w:style w:type="character" w:customStyle="1" w:styleId="3Char">
    <w:name w:val="제목 3 Char"/>
    <w:basedOn w:val="a0"/>
    <w:link w:val="3"/>
    <w:uiPriority w:val="9"/>
    <w:rsid w:val="009128CF"/>
    <w:rPr>
      <w:rFonts w:ascii="Times New Roman" w:eastAsia="Times New Roman" w:hAnsi="Times New Roman" w:cs="Times New Roman"/>
      <w:b/>
      <w:bCs/>
      <w:kern w:val="0"/>
      <w:sz w:val="27"/>
      <w:szCs w:val="27"/>
      <w:lang w:val="en-IN" w:eastAsia="en-IN"/>
    </w:rPr>
  </w:style>
  <w:style w:type="character" w:customStyle="1" w:styleId="4Char">
    <w:name w:val="제목 4 Char"/>
    <w:basedOn w:val="a0"/>
    <w:link w:val="4"/>
    <w:uiPriority w:val="9"/>
    <w:rsid w:val="009128CF"/>
    <w:rPr>
      <w:rFonts w:ascii="Times New Roman" w:eastAsia="Times New Roman" w:hAnsi="Times New Roman" w:cs="Times New Roman"/>
      <w:b/>
      <w:bCs/>
      <w:kern w:val="0"/>
      <w:sz w:val="24"/>
      <w:szCs w:val="24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741C69-7785-40D7-87DA-A621A488D9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76</Words>
  <Characters>3284</Characters>
  <Application>Microsoft Office Word</Application>
  <DocSecurity>0</DocSecurity>
  <Lines>27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</dc:creator>
  <cp:lastModifiedBy>NCC</cp:lastModifiedBy>
  <cp:revision>7</cp:revision>
  <dcterms:created xsi:type="dcterms:W3CDTF">2024-01-26T01:45:00Z</dcterms:created>
  <dcterms:modified xsi:type="dcterms:W3CDTF">2024-02-04T2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335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3/02/01 07:57:34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31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4</vt:lpwstr>
  </property>
  <property fmtid="{D5CDD505-2E9C-101B-9397-08002B2CF9AE}" pid="25" name="Merops word count">
    <vt:lpwstr>5310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